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199FB" w14:textId="11F1D02D" w:rsidR="008E0A38" w:rsidRPr="008E0A38" w:rsidRDefault="008E0A38">
      <w:pPr>
        <w:rPr>
          <w:rFonts w:ascii="Times New Roman" w:hAnsi="Times New Roman" w:cs="Times New Roman"/>
          <w:sz w:val="24"/>
          <w:szCs w:val="24"/>
        </w:rPr>
      </w:pPr>
      <w:r w:rsidRPr="008E0A38">
        <w:rPr>
          <w:rFonts w:ascii="Times New Roman" w:hAnsi="Times New Roman" w:cs="Times New Roman"/>
          <w:sz w:val="24"/>
          <w:szCs w:val="24"/>
        </w:rPr>
        <w:t>Table S</w:t>
      </w:r>
      <w:r w:rsidR="00BE04EB">
        <w:rPr>
          <w:rFonts w:ascii="Times New Roman" w:hAnsi="Times New Roman" w:cs="Times New Roman"/>
          <w:sz w:val="24"/>
          <w:szCs w:val="24"/>
        </w:rPr>
        <w:t>7</w:t>
      </w:r>
      <w:r w:rsidRPr="008E0A38">
        <w:rPr>
          <w:rFonts w:ascii="Times New Roman" w:hAnsi="Times New Roman" w:cs="Times New Roman"/>
          <w:sz w:val="24"/>
          <w:szCs w:val="24"/>
        </w:rPr>
        <w:t>: Additional Analys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8E0A38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W w:w="13325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1"/>
        <w:gridCol w:w="988"/>
        <w:gridCol w:w="987"/>
        <w:gridCol w:w="987"/>
        <w:gridCol w:w="988"/>
        <w:gridCol w:w="986"/>
        <w:gridCol w:w="986"/>
        <w:gridCol w:w="986"/>
        <w:gridCol w:w="987"/>
        <w:gridCol w:w="985"/>
        <w:gridCol w:w="30"/>
        <w:gridCol w:w="955"/>
        <w:gridCol w:w="35"/>
        <w:gridCol w:w="986"/>
        <w:gridCol w:w="988"/>
      </w:tblGrid>
      <w:tr w:rsidR="0038729F" w:rsidRPr="008E0A38" w14:paraId="37D95268" w14:textId="77777777" w:rsidTr="008E0A38">
        <w:trPr>
          <w:trHeight w:val="283"/>
          <w:tblCellSpacing w:w="15" w:type="dxa"/>
        </w:trPr>
        <w:tc>
          <w:tcPr>
            <w:tcW w:w="1406" w:type="dxa"/>
          </w:tcPr>
          <w:p w14:paraId="2C966465" w14:textId="77777777" w:rsidR="0036534F" w:rsidRPr="00CF04FA" w:rsidRDefault="0036534F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5892" w:type="dxa"/>
            <w:gridSpan w:val="6"/>
            <w:vAlign w:val="center"/>
          </w:tcPr>
          <w:p w14:paraId="3D2CD62A" w14:textId="4B4C2348" w:rsidR="0036534F" w:rsidRPr="00CF04FA" w:rsidRDefault="0036534F" w:rsidP="008E0A38">
            <w:pPr>
              <w:tabs>
                <w:tab w:val="left" w:pos="2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Model 1: All observations, including upsizing decision</w:t>
            </w:r>
            <w:r w:rsidR="00A568F4"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s</w:t>
            </w:r>
          </w:p>
        </w:tc>
        <w:tc>
          <w:tcPr>
            <w:tcW w:w="5907" w:type="dxa"/>
            <w:gridSpan w:val="8"/>
            <w:vAlign w:val="center"/>
          </w:tcPr>
          <w:p w14:paraId="115F4E2B" w14:textId="0C88D7C5" w:rsidR="0036534F" w:rsidRPr="00CF04FA" w:rsidRDefault="0036534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Model 2: Only vignettes describing small apartments</w:t>
            </w:r>
          </w:p>
        </w:tc>
      </w:tr>
      <w:tr w:rsidR="000F644C" w:rsidRPr="00CF04FA" w14:paraId="4D14B57F" w14:textId="77777777" w:rsidTr="008E0A38">
        <w:trPr>
          <w:trHeight w:val="283"/>
          <w:tblCellSpacing w:w="15" w:type="dxa"/>
        </w:trPr>
        <w:tc>
          <w:tcPr>
            <w:tcW w:w="1406" w:type="dxa"/>
            <w:tcBorders>
              <w:bottom w:val="single" w:sz="4" w:space="0" w:color="auto"/>
            </w:tcBorders>
            <w:vAlign w:val="center"/>
            <w:hideMark/>
          </w:tcPr>
          <w:p w14:paraId="273B4037" w14:textId="77777777" w:rsidR="0036534F" w:rsidRPr="00CF04FA" w:rsidRDefault="0036534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1945" w:type="dxa"/>
            <w:gridSpan w:val="2"/>
            <w:tcBorders>
              <w:bottom w:val="single" w:sz="4" w:space="0" w:color="auto"/>
            </w:tcBorders>
            <w:vAlign w:val="center"/>
          </w:tcPr>
          <w:p w14:paraId="3FA11B7C" w14:textId="27CDF8C7" w:rsidR="0036534F" w:rsidRPr="00CF04FA" w:rsidRDefault="0036534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All</w:t>
            </w:r>
          </w:p>
        </w:tc>
        <w:tc>
          <w:tcPr>
            <w:tcW w:w="1945" w:type="dxa"/>
            <w:gridSpan w:val="2"/>
            <w:tcBorders>
              <w:bottom w:val="single" w:sz="4" w:space="0" w:color="auto"/>
            </w:tcBorders>
            <w:vAlign w:val="center"/>
          </w:tcPr>
          <w:p w14:paraId="5DB49417" w14:textId="0897B9F2" w:rsidR="0036534F" w:rsidRPr="00CF04FA" w:rsidRDefault="0036534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Tenants</w:t>
            </w:r>
          </w:p>
        </w:tc>
        <w:tc>
          <w:tcPr>
            <w:tcW w:w="1942" w:type="dxa"/>
            <w:gridSpan w:val="2"/>
            <w:tcBorders>
              <w:bottom w:val="single" w:sz="4" w:space="0" w:color="auto"/>
            </w:tcBorders>
            <w:vAlign w:val="center"/>
          </w:tcPr>
          <w:p w14:paraId="73A2258C" w14:textId="4C3BB1C8" w:rsidR="0036534F" w:rsidRPr="00CF04FA" w:rsidRDefault="0036534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Owner</w:t>
            </w:r>
          </w:p>
        </w:tc>
        <w:tc>
          <w:tcPr>
            <w:tcW w:w="1943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9BA110C" w14:textId="74DD556D" w:rsidR="0036534F" w:rsidRPr="00CF04FA" w:rsidRDefault="0036534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All</w:t>
            </w:r>
          </w:p>
        </w:tc>
        <w:tc>
          <w:tcPr>
            <w:tcW w:w="1940" w:type="dxa"/>
            <w:gridSpan w:val="3"/>
            <w:tcBorders>
              <w:bottom w:val="single" w:sz="4" w:space="0" w:color="auto"/>
            </w:tcBorders>
            <w:vAlign w:val="center"/>
          </w:tcPr>
          <w:p w14:paraId="122CC63D" w14:textId="639E2C5B" w:rsidR="0036534F" w:rsidRPr="00CF04FA" w:rsidRDefault="0036534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Tenants</w:t>
            </w:r>
          </w:p>
        </w:tc>
        <w:tc>
          <w:tcPr>
            <w:tcW w:w="1964" w:type="dxa"/>
            <w:gridSpan w:val="3"/>
            <w:tcBorders>
              <w:bottom w:val="single" w:sz="4" w:space="0" w:color="auto"/>
            </w:tcBorders>
            <w:vAlign w:val="center"/>
          </w:tcPr>
          <w:p w14:paraId="3F6A77D5" w14:textId="3760D902" w:rsidR="0036534F" w:rsidRPr="00CF04FA" w:rsidRDefault="0036534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Owner</w:t>
            </w:r>
          </w:p>
        </w:tc>
      </w:tr>
      <w:tr w:rsidR="0038729F" w:rsidRPr="00CF04FA" w14:paraId="16C4C46C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</w:tcPr>
          <w:p w14:paraId="0EF43398" w14:textId="77777777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8" w:type="dxa"/>
            <w:vAlign w:val="center"/>
          </w:tcPr>
          <w:p w14:paraId="66717539" w14:textId="77777777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A</w:t>
            </w:r>
          </w:p>
        </w:tc>
        <w:tc>
          <w:tcPr>
            <w:tcW w:w="957" w:type="dxa"/>
            <w:vAlign w:val="center"/>
          </w:tcPr>
          <w:p w14:paraId="496BFACD" w14:textId="0F6C7908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B</w:t>
            </w:r>
          </w:p>
        </w:tc>
        <w:tc>
          <w:tcPr>
            <w:tcW w:w="957" w:type="dxa"/>
            <w:vAlign w:val="center"/>
          </w:tcPr>
          <w:p w14:paraId="6FE605CF" w14:textId="77777777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A</w:t>
            </w:r>
          </w:p>
        </w:tc>
        <w:tc>
          <w:tcPr>
            <w:tcW w:w="958" w:type="dxa"/>
            <w:vAlign w:val="center"/>
          </w:tcPr>
          <w:p w14:paraId="4E81673C" w14:textId="4F6BD550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B</w:t>
            </w:r>
          </w:p>
        </w:tc>
        <w:tc>
          <w:tcPr>
            <w:tcW w:w="956" w:type="dxa"/>
            <w:vAlign w:val="center"/>
          </w:tcPr>
          <w:p w14:paraId="7C4B9692" w14:textId="77777777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A</w:t>
            </w:r>
          </w:p>
        </w:tc>
        <w:tc>
          <w:tcPr>
            <w:tcW w:w="956" w:type="dxa"/>
            <w:vAlign w:val="center"/>
          </w:tcPr>
          <w:p w14:paraId="55623DB1" w14:textId="76E33ABF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B</w:t>
            </w:r>
          </w:p>
        </w:tc>
        <w:tc>
          <w:tcPr>
            <w:tcW w:w="956" w:type="dxa"/>
            <w:vAlign w:val="center"/>
          </w:tcPr>
          <w:p w14:paraId="3DB62314" w14:textId="77777777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A</w:t>
            </w:r>
          </w:p>
        </w:tc>
        <w:tc>
          <w:tcPr>
            <w:tcW w:w="957" w:type="dxa"/>
            <w:vAlign w:val="center"/>
          </w:tcPr>
          <w:p w14:paraId="34E5816C" w14:textId="0651A5AE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B</w:t>
            </w:r>
          </w:p>
        </w:tc>
        <w:tc>
          <w:tcPr>
            <w:tcW w:w="955" w:type="dxa"/>
            <w:vAlign w:val="center"/>
          </w:tcPr>
          <w:p w14:paraId="117CD574" w14:textId="77777777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A</w:t>
            </w:r>
          </w:p>
        </w:tc>
        <w:tc>
          <w:tcPr>
            <w:tcW w:w="955" w:type="dxa"/>
            <w:gridSpan w:val="2"/>
            <w:vAlign w:val="center"/>
          </w:tcPr>
          <w:p w14:paraId="63A2E912" w14:textId="054DB418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B</w:t>
            </w:r>
          </w:p>
        </w:tc>
        <w:tc>
          <w:tcPr>
            <w:tcW w:w="991" w:type="dxa"/>
            <w:gridSpan w:val="2"/>
            <w:vAlign w:val="center"/>
          </w:tcPr>
          <w:p w14:paraId="63D089E6" w14:textId="77777777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A</w:t>
            </w:r>
          </w:p>
        </w:tc>
        <w:tc>
          <w:tcPr>
            <w:tcW w:w="943" w:type="dxa"/>
            <w:vAlign w:val="center"/>
          </w:tcPr>
          <w:p w14:paraId="7BD43366" w14:textId="1102B2D2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B</w:t>
            </w:r>
          </w:p>
        </w:tc>
      </w:tr>
      <w:tr w:rsidR="0038729F" w:rsidRPr="00CF04FA" w14:paraId="2C0D3D7C" w14:textId="77777777" w:rsidTr="008E0A38">
        <w:trPr>
          <w:trHeight w:val="283"/>
          <w:tblCellSpacing w:w="15" w:type="dxa"/>
        </w:trPr>
        <w:tc>
          <w:tcPr>
            <w:tcW w:w="1406" w:type="dxa"/>
            <w:tcBorders>
              <w:bottom w:val="single" w:sz="6" w:space="0" w:color="000000"/>
            </w:tcBorders>
            <w:vAlign w:val="center"/>
            <w:hideMark/>
          </w:tcPr>
          <w:p w14:paraId="2E83B88E" w14:textId="77777777" w:rsidR="0038729F" w:rsidRPr="00CF04FA" w:rsidRDefault="0038729F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54630719" w14:textId="77777777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AME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3E46AF22" w14:textId="2D595DE9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AME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3E78E4CC" w14:textId="06B00A66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AME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57FAF4E1" w14:textId="2A8BAF51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AME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1C79F50A" w14:textId="3E93152A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AME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51913D12" w14:textId="2B9FC1AD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AME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69680AF5" w14:textId="6AF423F4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AME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3D8924BB" w14:textId="33142620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AME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2767B7CA" w14:textId="64302A8A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AME</w:t>
            </w:r>
          </w:p>
        </w:tc>
        <w:tc>
          <w:tcPr>
            <w:tcW w:w="955" w:type="dxa"/>
            <w:gridSpan w:val="2"/>
            <w:tcBorders>
              <w:bottom w:val="single" w:sz="4" w:space="0" w:color="auto"/>
            </w:tcBorders>
          </w:tcPr>
          <w:p w14:paraId="4BE0B381" w14:textId="26DCD177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AME</w:t>
            </w:r>
          </w:p>
        </w:tc>
        <w:tc>
          <w:tcPr>
            <w:tcW w:w="991" w:type="dxa"/>
            <w:gridSpan w:val="2"/>
            <w:tcBorders>
              <w:bottom w:val="single" w:sz="4" w:space="0" w:color="auto"/>
            </w:tcBorders>
          </w:tcPr>
          <w:p w14:paraId="6BE4A640" w14:textId="7B945371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AME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5B3962F7" w14:textId="045209BF" w:rsidR="0038729F" w:rsidRPr="00CF04FA" w:rsidRDefault="0038729F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AME</w:t>
            </w:r>
          </w:p>
        </w:tc>
      </w:tr>
      <w:tr w:rsidR="0038729F" w:rsidRPr="00CF04FA" w14:paraId="56AA1704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</w:tcPr>
          <w:p w14:paraId="12FC8528" w14:textId="77777777" w:rsidR="0038729F" w:rsidRPr="00CF04FA" w:rsidRDefault="0038729F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u w:val="single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u w:val="single"/>
                <w:lang w:val="en-GB" w:eastAsia="de-DE"/>
                <w14:ligatures w14:val="none"/>
              </w:rPr>
              <w:t>Respondent level (R1-R5)</w:t>
            </w:r>
          </w:p>
        </w:tc>
        <w:tc>
          <w:tcPr>
            <w:tcW w:w="958" w:type="dxa"/>
            <w:vAlign w:val="center"/>
          </w:tcPr>
          <w:p w14:paraId="69076E21" w14:textId="77777777" w:rsidR="0038729F" w:rsidRPr="00CF04FA" w:rsidRDefault="0038729F" w:rsidP="008E0A38">
            <w:pPr>
              <w:tabs>
                <w:tab w:val="decimal" w:pos="3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76D7FD73" w14:textId="4C8D6FD0" w:rsidR="0038729F" w:rsidRPr="00CF04FA" w:rsidRDefault="0038729F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3ABF00C6" w14:textId="77777777" w:rsidR="0038729F" w:rsidRPr="00CF04FA" w:rsidRDefault="0038729F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58" w:type="dxa"/>
            <w:vAlign w:val="center"/>
          </w:tcPr>
          <w:p w14:paraId="2758386B" w14:textId="100569F8" w:rsidR="0038729F" w:rsidRPr="00CF04FA" w:rsidRDefault="0038729F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3F5A8DF9" w14:textId="77777777" w:rsidR="0038729F" w:rsidRPr="00CF04FA" w:rsidRDefault="0038729F" w:rsidP="008E0A38">
            <w:pPr>
              <w:tabs>
                <w:tab w:val="decimal" w:pos="37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7E7931A4" w14:textId="5D31175F" w:rsidR="0038729F" w:rsidRPr="00CF04FA" w:rsidRDefault="0038729F" w:rsidP="008E0A38">
            <w:pPr>
              <w:tabs>
                <w:tab w:val="decimal" w:pos="39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7023F5FD" w14:textId="77777777" w:rsidR="0038729F" w:rsidRPr="00CF04FA" w:rsidRDefault="0038729F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42BB9047" w14:textId="79DB60F8" w:rsidR="0038729F" w:rsidRPr="00CF04FA" w:rsidRDefault="0038729F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5" w:type="dxa"/>
            <w:vAlign w:val="center"/>
          </w:tcPr>
          <w:p w14:paraId="10A73650" w14:textId="77777777" w:rsidR="0038729F" w:rsidRPr="00CF04FA" w:rsidRDefault="0038729F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5" w:type="dxa"/>
            <w:gridSpan w:val="2"/>
            <w:vAlign w:val="center"/>
          </w:tcPr>
          <w:p w14:paraId="0A725971" w14:textId="3F2F323D" w:rsidR="0038729F" w:rsidRPr="00CF04FA" w:rsidRDefault="0038729F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91" w:type="dxa"/>
            <w:gridSpan w:val="2"/>
            <w:vAlign w:val="center"/>
          </w:tcPr>
          <w:p w14:paraId="33FAFFAC" w14:textId="77777777" w:rsidR="0038729F" w:rsidRPr="00CF04FA" w:rsidRDefault="0038729F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1DA29DF8" w14:textId="694916C2" w:rsidR="0038729F" w:rsidRPr="00CF04FA" w:rsidRDefault="0038729F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7F6EFC" w:rsidRPr="00CF04FA" w14:paraId="78C7167C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  <w:hideMark/>
          </w:tcPr>
          <w:p w14:paraId="5641D569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en-GB"/>
                <w14:ligatures w14:val="none"/>
              </w:rPr>
              <w:t>Age</w:t>
            </w:r>
          </w:p>
        </w:tc>
        <w:tc>
          <w:tcPr>
            <w:tcW w:w="958" w:type="dxa"/>
            <w:vAlign w:val="center"/>
          </w:tcPr>
          <w:p w14:paraId="33C66583" w14:textId="5871DA8D" w:rsidR="007F6EFC" w:rsidRPr="00CF04FA" w:rsidRDefault="008D501E" w:rsidP="008E0A38">
            <w:pPr>
              <w:tabs>
                <w:tab w:val="decimal" w:pos="3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F6EFC"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7" w:type="dxa"/>
            <w:vAlign w:val="center"/>
          </w:tcPr>
          <w:p w14:paraId="24DE0120" w14:textId="6C85173F" w:rsidR="007F6EFC" w:rsidRPr="00CF04FA" w:rsidRDefault="007F6EFC" w:rsidP="008E0A38">
            <w:pPr>
              <w:tabs>
                <w:tab w:val="decimal" w:pos="36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D501E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7" w:type="dxa"/>
            <w:vAlign w:val="center"/>
          </w:tcPr>
          <w:p w14:paraId="6C6A17E9" w14:textId="142E532A" w:rsidR="007F6EFC" w:rsidRPr="00CF04FA" w:rsidRDefault="008D501E" w:rsidP="008E0A38">
            <w:pPr>
              <w:tabs>
                <w:tab w:val="decimal" w:pos="37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F6EFC" w:rsidRPr="00CF04F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58" w:type="dxa"/>
            <w:vAlign w:val="center"/>
          </w:tcPr>
          <w:p w14:paraId="729DD30E" w14:textId="549F697C" w:rsidR="007F6EFC" w:rsidRPr="00CF04FA" w:rsidRDefault="007F6EFC" w:rsidP="008E0A38">
            <w:pPr>
              <w:tabs>
                <w:tab w:val="decimal" w:pos="37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56" w:type="dxa"/>
            <w:vAlign w:val="center"/>
          </w:tcPr>
          <w:p w14:paraId="079852C9" w14:textId="66626047" w:rsidR="007F6EFC" w:rsidRPr="00CF04FA" w:rsidRDefault="002A43B5" w:rsidP="008E0A38">
            <w:pPr>
              <w:tabs>
                <w:tab w:val="decimal" w:pos="37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F6EFC" w:rsidRPr="00CF04F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F6EFC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6" w:type="dxa"/>
            <w:vAlign w:val="center"/>
          </w:tcPr>
          <w:p w14:paraId="2BB6B86C" w14:textId="7091EDA9" w:rsidR="007F6EFC" w:rsidRPr="00CF04FA" w:rsidRDefault="007F6EFC" w:rsidP="008E0A38">
            <w:pPr>
              <w:tabs>
                <w:tab w:val="decimal" w:pos="39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2A43B5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6" w:type="dxa"/>
            <w:vAlign w:val="center"/>
          </w:tcPr>
          <w:p w14:paraId="3A54FBB5" w14:textId="31A89C51" w:rsidR="007F6EFC" w:rsidRPr="00CF04FA" w:rsidRDefault="007F6EFC" w:rsidP="008E0A38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242633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7" w:type="dxa"/>
            <w:vAlign w:val="center"/>
          </w:tcPr>
          <w:p w14:paraId="08892C76" w14:textId="6FF333F8" w:rsidR="007F6EFC" w:rsidRPr="00CF04FA" w:rsidRDefault="007F6EFC" w:rsidP="008E0A38">
            <w:pPr>
              <w:tabs>
                <w:tab w:val="decimal" w:pos="39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42633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5" w:type="dxa"/>
            <w:vAlign w:val="center"/>
          </w:tcPr>
          <w:p w14:paraId="533BE157" w14:textId="11D8D2B5" w:rsidR="007F6EFC" w:rsidRPr="00CF04FA" w:rsidRDefault="00FA18D3" w:rsidP="008E0A38">
            <w:pPr>
              <w:tabs>
                <w:tab w:val="decimal" w:pos="401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F6EFC"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9640DD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5" w:type="dxa"/>
            <w:gridSpan w:val="2"/>
            <w:vAlign w:val="center"/>
          </w:tcPr>
          <w:p w14:paraId="1BCDD649" w14:textId="6A7FD658" w:rsidR="007F6EFC" w:rsidRPr="00CF04FA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1" w:type="dxa"/>
            <w:gridSpan w:val="2"/>
            <w:vAlign w:val="center"/>
          </w:tcPr>
          <w:p w14:paraId="4349E77A" w14:textId="1B1B9A95" w:rsidR="007F6EFC" w:rsidRPr="00CF04FA" w:rsidRDefault="007F6EFC" w:rsidP="008E0A38">
            <w:pPr>
              <w:tabs>
                <w:tab w:val="decimal" w:pos="42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943" w:type="dxa"/>
            <w:vAlign w:val="center"/>
          </w:tcPr>
          <w:p w14:paraId="333506B0" w14:textId="73D6CF05" w:rsidR="007F6EFC" w:rsidRPr="00CF04FA" w:rsidRDefault="007F6EFC" w:rsidP="008E0A38">
            <w:pPr>
              <w:tabs>
                <w:tab w:val="decimal" w:pos="38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7F6EFC" w:rsidRPr="00CF04FA" w14:paraId="0FBEBE1F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</w:tcPr>
          <w:p w14:paraId="08B689FF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en-GB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en-GB"/>
                <w14:ligatures w14:val="none"/>
              </w:rPr>
              <w:t>Gender (male = 1)</w:t>
            </w:r>
          </w:p>
        </w:tc>
        <w:tc>
          <w:tcPr>
            <w:tcW w:w="958" w:type="dxa"/>
            <w:vAlign w:val="center"/>
          </w:tcPr>
          <w:p w14:paraId="5F5FB495" w14:textId="22DA433E" w:rsidR="007F6EFC" w:rsidRPr="00CF04FA" w:rsidRDefault="007F6EFC" w:rsidP="008E0A38">
            <w:pPr>
              <w:tabs>
                <w:tab w:val="decimal" w:pos="3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D501E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7" w:type="dxa"/>
            <w:vAlign w:val="center"/>
          </w:tcPr>
          <w:p w14:paraId="4F9E3CBE" w14:textId="48FD8E0E" w:rsidR="007F6EFC" w:rsidRPr="00CF04FA" w:rsidRDefault="007F6EFC" w:rsidP="008E0A38">
            <w:pPr>
              <w:tabs>
                <w:tab w:val="decimal" w:pos="36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957" w:type="dxa"/>
            <w:vAlign w:val="center"/>
          </w:tcPr>
          <w:p w14:paraId="64C1AA31" w14:textId="3D189B92" w:rsidR="007F6EFC" w:rsidRPr="00CF04FA" w:rsidRDefault="007F6EFC" w:rsidP="008E0A38">
            <w:pPr>
              <w:tabs>
                <w:tab w:val="decimal" w:pos="37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8D501E" w:rsidRPr="00CF04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8" w:type="dxa"/>
            <w:vAlign w:val="center"/>
          </w:tcPr>
          <w:p w14:paraId="60A72B7A" w14:textId="029EA87F" w:rsidR="007F6EFC" w:rsidRPr="00CF04FA" w:rsidRDefault="007F6EFC" w:rsidP="008E0A38">
            <w:pPr>
              <w:tabs>
                <w:tab w:val="decimal" w:pos="37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956" w:type="dxa"/>
            <w:vAlign w:val="center"/>
          </w:tcPr>
          <w:p w14:paraId="49C44D65" w14:textId="52774FBC" w:rsidR="007F6EFC" w:rsidRPr="00CF04FA" w:rsidRDefault="007F6EFC" w:rsidP="008E0A38">
            <w:pPr>
              <w:tabs>
                <w:tab w:val="decimal" w:pos="37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56" w:type="dxa"/>
            <w:vAlign w:val="center"/>
          </w:tcPr>
          <w:p w14:paraId="083BDF6F" w14:textId="0AED7E6D" w:rsidR="007F6EFC" w:rsidRPr="00CF04FA" w:rsidRDefault="007F6EFC" w:rsidP="008E0A38">
            <w:pPr>
              <w:tabs>
                <w:tab w:val="decimal" w:pos="39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956" w:type="dxa"/>
            <w:vAlign w:val="center"/>
          </w:tcPr>
          <w:p w14:paraId="14AF3A2F" w14:textId="363473BE" w:rsidR="007F6EFC" w:rsidRPr="00CF04FA" w:rsidRDefault="007F6EFC" w:rsidP="008E0A38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EF13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7" w:type="dxa"/>
            <w:vAlign w:val="center"/>
          </w:tcPr>
          <w:p w14:paraId="011F5923" w14:textId="5A03EFC6" w:rsidR="007F6EFC" w:rsidRPr="00CF04FA" w:rsidRDefault="007F6EFC" w:rsidP="008E0A38">
            <w:pPr>
              <w:tabs>
                <w:tab w:val="decimal" w:pos="39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242633" w:rsidRPr="00CF04F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55" w:type="dxa"/>
            <w:vAlign w:val="center"/>
          </w:tcPr>
          <w:p w14:paraId="676010E8" w14:textId="24C1C225" w:rsidR="007F6EFC" w:rsidRPr="00CF04FA" w:rsidRDefault="007F6EFC" w:rsidP="008E0A38">
            <w:pPr>
              <w:tabs>
                <w:tab w:val="decimal" w:pos="4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55" w:type="dxa"/>
            <w:gridSpan w:val="2"/>
            <w:vAlign w:val="center"/>
          </w:tcPr>
          <w:p w14:paraId="7BF75F51" w14:textId="44D0ED56" w:rsidR="007F6EFC" w:rsidRPr="00CF04FA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1" w:type="dxa"/>
            <w:gridSpan w:val="2"/>
            <w:vAlign w:val="center"/>
          </w:tcPr>
          <w:p w14:paraId="1E228E57" w14:textId="0D060765" w:rsidR="007F6EFC" w:rsidRPr="00CF04FA" w:rsidRDefault="007F6EFC" w:rsidP="008E0A38">
            <w:pPr>
              <w:tabs>
                <w:tab w:val="decimal" w:pos="42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43" w:type="dxa"/>
            <w:vAlign w:val="center"/>
          </w:tcPr>
          <w:p w14:paraId="7A7870FE" w14:textId="12D0D773" w:rsidR="007F6EFC" w:rsidRPr="00CF04FA" w:rsidRDefault="007F6EFC" w:rsidP="008E0A38">
            <w:pPr>
              <w:tabs>
                <w:tab w:val="decimal" w:pos="38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</w:tr>
      <w:tr w:rsidR="007F6EFC" w:rsidRPr="00CF04FA" w14:paraId="5D56B89D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  <w:hideMark/>
          </w:tcPr>
          <w:p w14:paraId="23906A6E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en-GB"/>
                <w14:ligatures w14:val="none"/>
              </w:rPr>
              <w:t>Education</w:t>
            </w:r>
          </w:p>
        </w:tc>
        <w:tc>
          <w:tcPr>
            <w:tcW w:w="958" w:type="dxa"/>
            <w:vAlign w:val="center"/>
          </w:tcPr>
          <w:p w14:paraId="3C15C379" w14:textId="77777777" w:rsidR="007F6EFC" w:rsidRPr="00CF04FA" w:rsidRDefault="007F6EFC" w:rsidP="008E0A38">
            <w:pPr>
              <w:tabs>
                <w:tab w:val="decimal" w:pos="365"/>
                <w:tab w:val="left" w:pos="67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67CB44F6" w14:textId="0EF3DA98" w:rsidR="007F6EFC" w:rsidRPr="00CF04FA" w:rsidRDefault="007F6EFC" w:rsidP="008E0A38">
            <w:pPr>
              <w:tabs>
                <w:tab w:val="decimal" w:pos="36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71B02E79" w14:textId="77777777" w:rsidR="007F6EFC" w:rsidRPr="00CF04FA" w:rsidRDefault="007F6EFC" w:rsidP="008E0A38">
            <w:pPr>
              <w:tabs>
                <w:tab w:val="decimal" w:pos="371"/>
                <w:tab w:val="decimal" w:pos="531"/>
                <w:tab w:val="decimal" w:pos="630"/>
                <w:tab w:val="left" w:pos="67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8" w:type="dxa"/>
            <w:vAlign w:val="center"/>
          </w:tcPr>
          <w:p w14:paraId="464A9CFF" w14:textId="00AC6BCC" w:rsidR="007F6EFC" w:rsidRPr="00CF04FA" w:rsidRDefault="007F6EFC" w:rsidP="008E0A38">
            <w:pPr>
              <w:tabs>
                <w:tab w:val="decimal" w:pos="37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00A6237F" w14:textId="77777777" w:rsidR="007F6EFC" w:rsidRPr="00CF04FA" w:rsidRDefault="007F6EFC" w:rsidP="008E0A38">
            <w:pPr>
              <w:tabs>
                <w:tab w:val="decimal" w:pos="37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3775CF82" w14:textId="6A0298A0" w:rsidR="007F6EFC" w:rsidRPr="00CF04FA" w:rsidRDefault="007F6EFC" w:rsidP="008E0A38">
            <w:pPr>
              <w:tabs>
                <w:tab w:val="decimal" w:pos="39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2AF9147A" w14:textId="77777777" w:rsidR="007F6EFC" w:rsidRPr="00CF04FA" w:rsidRDefault="007F6EFC" w:rsidP="008E0A38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23BE4C6C" w14:textId="28E66D3A" w:rsidR="007F6EFC" w:rsidRPr="00CF04FA" w:rsidRDefault="007F6EFC" w:rsidP="008E0A38">
            <w:pPr>
              <w:tabs>
                <w:tab w:val="decimal" w:pos="39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5" w:type="dxa"/>
            <w:vAlign w:val="center"/>
          </w:tcPr>
          <w:p w14:paraId="65953A32" w14:textId="77777777" w:rsidR="007F6EFC" w:rsidRPr="00CF04FA" w:rsidRDefault="007F6EFC" w:rsidP="008E0A38">
            <w:pPr>
              <w:tabs>
                <w:tab w:val="decimal" w:pos="4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5" w:type="dxa"/>
            <w:gridSpan w:val="2"/>
            <w:vAlign w:val="center"/>
          </w:tcPr>
          <w:p w14:paraId="3DA68525" w14:textId="2194D3FC" w:rsidR="007F6EFC" w:rsidRPr="00CF04FA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91" w:type="dxa"/>
            <w:gridSpan w:val="2"/>
            <w:vAlign w:val="center"/>
          </w:tcPr>
          <w:p w14:paraId="472CED35" w14:textId="77777777" w:rsidR="007F6EFC" w:rsidRPr="00CF04FA" w:rsidRDefault="007F6EFC" w:rsidP="008E0A38">
            <w:pPr>
              <w:tabs>
                <w:tab w:val="decimal" w:pos="42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6C239192" w14:textId="5BAAEC02" w:rsidR="007F6EFC" w:rsidRPr="00CF04FA" w:rsidRDefault="007F6EFC" w:rsidP="008E0A38">
            <w:pPr>
              <w:tabs>
                <w:tab w:val="decimal" w:pos="38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7F6EFC" w:rsidRPr="00CF04FA" w14:paraId="6F09911C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</w:tcPr>
          <w:p w14:paraId="62F54263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en-GB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ab/>
              <w:t>medium</w:t>
            </w:r>
          </w:p>
        </w:tc>
        <w:tc>
          <w:tcPr>
            <w:tcW w:w="958" w:type="dxa"/>
            <w:vAlign w:val="center"/>
          </w:tcPr>
          <w:p w14:paraId="2AD9363D" w14:textId="2C1158EF" w:rsidR="007F6EFC" w:rsidRPr="00CF04FA" w:rsidRDefault="007F6EFC" w:rsidP="008E0A38">
            <w:pPr>
              <w:tabs>
                <w:tab w:val="decimal" w:pos="3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D501E" w:rsidRPr="00CF04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7" w:type="dxa"/>
            <w:vAlign w:val="center"/>
          </w:tcPr>
          <w:p w14:paraId="176A1CDE" w14:textId="1F89EDE1" w:rsidR="007F6EFC" w:rsidRPr="00CF04FA" w:rsidRDefault="007F6EFC" w:rsidP="008E0A38">
            <w:pPr>
              <w:tabs>
                <w:tab w:val="decimal" w:pos="36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D501E" w:rsidRPr="00CF04F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57" w:type="dxa"/>
            <w:vAlign w:val="center"/>
          </w:tcPr>
          <w:p w14:paraId="748E91C2" w14:textId="34E8F2AF" w:rsidR="007F6EFC" w:rsidRPr="00CF04FA" w:rsidRDefault="008D501E" w:rsidP="008E0A38">
            <w:pPr>
              <w:tabs>
                <w:tab w:val="decimal" w:pos="37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F6EFC"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8" w:type="dxa"/>
            <w:vAlign w:val="center"/>
          </w:tcPr>
          <w:p w14:paraId="6A34B56F" w14:textId="1BB2B993" w:rsidR="007F6EFC" w:rsidRPr="00CF04FA" w:rsidRDefault="007F6EFC" w:rsidP="008E0A38">
            <w:pPr>
              <w:tabs>
                <w:tab w:val="decimal" w:pos="37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56" w:type="dxa"/>
            <w:vAlign w:val="center"/>
          </w:tcPr>
          <w:p w14:paraId="2797E39E" w14:textId="3D8E9E31" w:rsidR="007F6EFC" w:rsidRPr="00CF04FA" w:rsidRDefault="007F6EFC" w:rsidP="008E0A38">
            <w:pPr>
              <w:tabs>
                <w:tab w:val="decimal" w:pos="37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2A43B5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6" w:type="dxa"/>
            <w:vAlign w:val="center"/>
          </w:tcPr>
          <w:p w14:paraId="03214D80" w14:textId="7A516B42" w:rsidR="007F6EFC" w:rsidRPr="00CF04FA" w:rsidRDefault="007F6EFC" w:rsidP="008E0A38">
            <w:pPr>
              <w:tabs>
                <w:tab w:val="decimal" w:pos="39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2A43B5" w:rsidRPr="00CF04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6" w:type="dxa"/>
            <w:vAlign w:val="center"/>
          </w:tcPr>
          <w:p w14:paraId="2FE0BC77" w14:textId="329B712A" w:rsidR="007F6EFC" w:rsidRPr="00CF04FA" w:rsidRDefault="007F6EFC" w:rsidP="008E0A38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242633" w:rsidRPr="00CF04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7" w:type="dxa"/>
            <w:vAlign w:val="center"/>
          </w:tcPr>
          <w:p w14:paraId="037437EB" w14:textId="65E6F553" w:rsidR="007F6EFC" w:rsidRPr="00CF04FA" w:rsidRDefault="007F6EFC" w:rsidP="008E0A38">
            <w:pPr>
              <w:tabs>
                <w:tab w:val="decimal" w:pos="39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42633" w:rsidRPr="00CF04F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55" w:type="dxa"/>
            <w:vAlign w:val="center"/>
          </w:tcPr>
          <w:p w14:paraId="7CEA5630" w14:textId="722692BC" w:rsidR="007F6EFC" w:rsidRPr="00CF04FA" w:rsidRDefault="007F6EFC" w:rsidP="008E0A38">
            <w:pPr>
              <w:tabs>
                <w:tab w:val="decimal" w:pos="4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32***</w:t>
            </w:r>
          </w:p>
        </w:tc>
        <w:tc>
          <w:tcPr>
            <w:tcW w:w="955" w:type="dxa"/>
            <w:gridSpan w:val="2"/>
            <w:vAlign w:val="center"/>
          </w:tcPr>
          <w:p w14:paraId="2FA6E9BD" w14:textId="0CB29060" w:rsidR="007F6EFC" w:rsidRPr="00CF04FA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91" w:type="dxa"/>
            <w:gridSpan w:val="2"/>
            <w:vAlign w:val="center"/>
          </w:tcPr>
          <w:p w14:paraId="2FF1CB18" w14:textId="3B56692F" w:rsidR="007F6EFC" w:rsidRPr="00CF04FA" w:rsidRDefault="007F6EFC" w:rsidP="008E0A38">
            <w:pPr>
              <w:tabs>
                <w:tab w:val="decimal" w:pos="42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943" w:type="dxa"/>
            <w:vAlign w:val="center"/>
          </w:tcPr>
          <w:p w14:paraId="6CA50ADD" w14:textId="70E60827" w:rsidR="007F6EFC" w:rsidRPr="00CF04FA" w:rsidRDefault="007F6EFC" w:rsidP="008E0A38">
            <w:pPr>
              <w:tabs>
                <w:tab w:val="decimal" w:pos="38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7F6EFC" w:rsidRPr="00CF04FA" w14:paraId="08483F86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</w:tcPr>
          <w:p w14:paraId="5D10D3AF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en-GB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ab/>
              <w:t>high</w:t>
            </w:r>
          </w:p>
        </w:tc>
        <w:tc>
          <w:tcPr>
            <w:tcW w:w="958" w:type="dxa"/>
            <w:vAlign w:val="center"/>
          </w:tcPr>
          <w:p w14:paraId="44B460CC" w14:textId="418CC920" w:rsidR="007F6EFC" w:rsidRPr="00CF04FA" w:rsidRDefault="007F6EFC" w:rsidP="008E0A38">
            <w:pPr>
              <w:tabs>
                <w:tab w:val="decimal" w:pos="3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8D501E" w:rsidRPr="00CF04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7" w:type="dxa"/>
            <w:vAlign w:val="center"/>
          </w:tcPr>
          <w:p w14:paraId="32B8282D" w14:textId="411340D2" w:rsidR="007F6EFC" w:rsidRPr="00CF04FA" w:rsidRDefault="007F6EFC" w:rsidP="008E0A38">
            <w:pPr>
              <w:tabs>
                <w:tab w:val="decimal" w:pos="36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957" w:type="dxa"/>
            <w:vAlign w:val="center"/>
          </w:tcPr>
          <w:p w14:paraId="782F6A41" w14:textId="4FDE7412" w:rsidR="007F6EFC" w:rsidRPr="00CF04FA" w:rsidRDefault="007F6EFC" w:rsidP="008E0A38">
            <w:pPr>
              <w:tabs>
                <w:tab w:val="decimal" w:pos="37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8D501E" w:rsidRPr="00CF04F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58" w:type="dxa"/>
            <w:vAlign w:val="center"/>
          </w:tcPr>
          <w:p w14:paraId="7A435EB6" w14:textId="3286010A" w:rsidR="007F6EFC" w:rsidRPr="00CF04FA" w:rsidRDefault="007F6EFC" w:rsidP="008E0A38">
            <w:pPr>
              <w:tabs>
                <w:tab w:val="decimal" w:pos="37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956" w:type="dxa"/>
            <w:vAlign w:val="center"/>
          </w:tcPr>
          <w:p w14:paraId="30B6029D" w14:textId="64E93E69" w:rsidR="007F6EFC" w:rsidRPr="00CF04FA" w:rsidRDefault="007F6EFC" w:rsidP="008E0A38">
            <w:pPr>
              <w:tabs>
                <w:tab w:val="decimal" w:pos="37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2A43B5" w:rsidRPr="00CF04FA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956" w:type="dxa"/>
            <w:vAlign w:val="center"/>
          </w:tcPr>
          <w:p w14:paraId="059552D9" w14:textId="049EA74B" w:rsidR="007F6EFC" w:rsidRPr="00CF04FA" w:rsidRDefault="007F6EFC" w:rsidP="008E0A38">
            <w:pPr>
              <w:tabs>
                <w:tab w:val="decimal" w:pos="393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A43B5" w:rsidRPr="00CF04F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56" w:type="dxa"/>
            <w:vAlign w:val="center"/>
          </w:tcPr>
          <w:p w14:paraId="1E5DCAE2" w14:textId="15FE9AA1" w:rsidR="007F6EFC" w:rsidRPr="00CF04FA" w:rsidRDefault="007F6EFC" w:rsidP="008E0A38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242633" w:rsidRPr="00CF04F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7" w:type="dxa"/>
            <w:vAlign w:val="center"/>
          </w:tcPr>
          <w:p w14:paraId="0CA8B6C4" w14:textId="0A0463AD" w:rsidR="007F6EFC" w:rsidRPr="00CF04FA" w:rsidRDefault="007F6EFC" w:rsidP="008E0A38">
            <w:pPr>
              <w:tabs>
                <w:tab w:val="decimal" w:pos="39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242633" w:rsidRPr="00CF04F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55" w:type="dxa"/>
            <w:vAlign w:val="center"/>
          </w:tcPr>
          <w:p w14:paraId="3767FC6F" w14:textId="674B74AF" w:rsidR="007F6EFC" w:rsidRPr="00CF04FA" w:rsidRDefault="007F6EFC" w:rsidP="008E0A38">
            <w:pPr>
              <w:tabs>
                <w:tab w:val="decimal" w:pos="4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55" w:type="dxa"/>
            <w:gridSpan w:val="2"/>
            <w:vAlign w:val="center"/>
          </w:tcPr>
          <w:p w14:paraId="4C980382" w14:textId="5DEF73D1" w:rsidR="007F6EFC" w:rsidRPr="00CF04FA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1" w:type="dxa"/>
            <w:gridSpan w:val="2"/>
            <w:vAlign w:val="center"/>
          </w:tcPr>
          <w:p w14:paraId="6970C9EE" w14:textId="01B7FC9B" w:rsidR="007F6EFC" w:rsidRPr="00CF04FA" w:rsidRDefault="007F6EFC" w:rsidP="008E0A38">
            <w:pPr>
              <w:tabs>
                <w:tab w:val="decimal" w:pos="42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943" w:type="dxa"/>
            <w:vAlign w:val="center"/>
          </w:tcPr>
          <w:p w14:paraId="397E14DC" w14:textId="2F1FD31B" w:rsidR="007F6EFC" w:rsidRPr="00CF04FA" w:rsidRDefault="007F6EFC" w:rsidP="008E0A38">
            <w:pPr>
              <w:tabs>
                <w:tab w:val="decimal" w:pos="38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F6EFC" w:rsidRPr="00CF04FA" w14:paraId="32834D56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</w:tcPr>
          <w:p w14:paraId="56B9B8CB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en-GB"/>
                <w14:ligatures w14:val="none"/>
              </w:rPr>
              <w:t>Size of dwelling/person</w:t>
            </w:r>
          </w:p>
        </w:tc>
        <w:tc>
          <w:tcPr>
            <w:tcW w:w="958" w:type="dxa"/>
            <w:vAlign w:val="center"/>
          </w:tcPr>
          <w:p w14:paraId="51CCE92C" w14:textId="6BDDC0F4" w:rsidR="007F6EFC" w:rsidRPr="00CF04FA" w:rsidRDefault="008D501E" w:rsidP="008E0A38">
            <w:pPr>
              <w:tabs>
                <w:tab w:val="decimal" w:pos="3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F6EFC"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7" w:type="dxa"/>
            <w:vAlign w:val="center"/>
          </w:tcPr>
          <w:p w14:paraId="61DFBF61" w14:textId="097790A8" w:rsidR="007F6EFC" w:rsidRPr="00CF04FA" w:rsidRDefault="007F6EFC" w:rsidP="008E0A38">
            <w:pPr>
              <w:tabs>
                <w:tab w:val="decimal" w:pos="36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D501E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7" w:type="dxa"/>
            <w:vAlign w:val="center"/>
          </w:tcPr>
          <w:p w14:paraId="60858F28" w14:textId="0A207654" w:rsidR="007F6EFC" w:rsidRPr="00CF04FA" w:rsidRDefault="007F6EFC" w:rsidP="008E0A38">
            <w:pPr>
              <w:tabs>
                <w:tab w:val="decimal" w:pos="37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8D501E" w:rsidRPr="00CF04FA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958" w:type="dxa"/>
            <w:vAlign w:val="center"/>
          </w:tcPr>
          <w:p w14:paraId="111F3F84" w14:textId="59E2B5CC" w:rsidR="007F6EFC" w:rsidRPr="00CF04FA" w:rsidRDefault="007F6EFC" w:rsidP="008E0A38">
            <w:pPr>
              <w:tabs>
                <w:tab w:val="decimal" w:pos="37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56" w:type="dxa"/>
            <w:vAlign w:val="center"/>
          </w:tcPr>
          <w:p w14:paraId="27693BF0" w14:textId="66351AB4" w:rsidR="007F6EFC" w:rsidRPr="00CF04FA" w:rsidRDefault="002A43B5" w:rsidP="008E0A38">
            <w:pPr>
              <w:tabs>
                <w:tab w:val="decimal" w:pos="37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F6EFC" w:rsidRPr="00CF04F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F6EFC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6" w:type="dxa"/>
            <w:vAlign w:val="center"/>
          </w:tcPr>
          <w:p w14:paraId="76D45A01" w14:textId="79E1207A" w:rsidR="007F6EFC" w:rsidRPr="00CF04FA" w:rsidRDefault="007F6EFC" w:rsidP="008E0A38">
            <w:pPr>
              <w:tabs>
                <w:tab w:val="decimal" w:pos="39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56" w:type="dxa"/>
            <w:vAlign w:val="center"/>
          </w:tcPr>
          <w:p w14:paraId="22F0089B" w14:textId="637EC164" w:rsidR="007F6EFC" w:rsidRPr="00CF04FA" w:rsidRDefault="007F6EFC" w:rsidP="008E0A38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242633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7" w:type="dxa"/>
            <w:vAlign w:val="center"/>
          </w:tcPr>
          <w:p w14:paraId="52557E56" w14:textId="291CD756" w:rsidR="007F6EFC" w:rsidRPr="00CF04FA" w:rsidRDefault="007F6EFC" w:rsidP="008E0A38">
            <w:pPr>
              <w:tabs>
                <w:tab w:val="decimal" w:pos="39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242633" w:rsidRPr="00CF04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55" w:type="dxa"/>
            <w:vAlign w:val="center"/>
          </w:tcPr>
          <w:p w14:paraId="39C5A64A" w14:textId="4646542F" w:rsidR="007F6EFC" w:rsidRPr="00CF04FA" w:rsidRDefault="007F6EFC" w:rsidP="008E0A38">
            <w:pPr>
              <w:tabs>
                <w:tab w:val="decimal" w:pos="4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9640DD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5" w:type="dxa"/>
            <w:gridSpan w:val="2"/>
            <w:vAlign w:val="center"/>
          </w:tcPr>
          <w:p w14:paraId="4B8DDB43" w14:textId="463B074C" w:rsidR="007F6EFC" w:rsidRPr="00CF04FA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1" w:type="dxa"/>
            <w:gridSpan w:val="2"/>
            <w:vAlign w:val="center"/>
          </w:tcPr>
          <w:p w14:paraId="5850BF3F" w14:textId="1FE6D8F0" w:rsidR="007F6EFC" w:rsidRPr="00CF04FA" w:rsidRDefault="007F6EFC" w:rsidP="008E0A38">
            <w:pPr>
              <w:tabs>
                <w:tab w:val="decimal" w:pos="42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43" w:type="dxa"/>
            <w:vAlign w:val="center"/>
          </w:tcPr>
          <w:p w14:paraId="564E0001" w14:textId="2BD0021F" w:rsidR="007F6EFC" w:rsidRPr="00CF04FA" w:rsidRDefault="007F6EFC" w:rsidP="008E0A38">
            <w:pPr>
              <w:tabs>
                <w:tab w:val="decimal" w:pos="38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7F6EFC" w:rsidRPr="00CF04FA" w14:paraId="606D989E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</w:tcPr>
          <w:p w14:paraId="723AB242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 w:eastAsia="en-GB"/>
                <w14:ligatures w14:val="none"/>
              </w:rPr>
              <w:t>Size of household</w:t>
            </w:r>
          </w:p>
        </w:tc>
        <w:tc>
          <w:tcPr>
            <w:tcW w:w="958" w:type="dxa"/>
            <w:vAlign w:val="center"/>
          </w:tcPr>
          <w:p w14:paraId="219EC1A6" w14:textId="4EB3A7C6" w:rsidR="007F6EFC" w:rsidRPr="00CF04FA" w:rsidRDefault="007F6EFC" w:rsidP="008E0A38">
            <w:pPr>
              <w:tabs>
                <w:tab w:val="decimal" w:pos="3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957" w:type="dxa"/>
            <w:vAlign w:val="center"/>
          </w:tcPr>
          <w:p w14:paraId="28FEEC04" w14:textId="074035B2" w:rsidR="007F6EFC" w:rsidRPr="00CF04FA" w:rsidRDefault="007F6EFC" w:rsidP="008E0A38">
            <w:pPr>
              <w:tabs>
                <w:tab w:val="decimal" w:pos="36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957" w:type="dxa"/>
            <w:vAlign w:val="center"/>
          </w:tcPr>
          <w:p w14:paraId="61E40F3D" w14:textId="2EE4A4FB" w:rsidR="007F6EFC" w:rsidRPr="00CF04FA" w:rsidRDefault="007F6EFC" w:rsidP="008E0A38">
            <w:pPr>
              <w:tabs>
                <w:tab w:val="decimal" w:pos="37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8D501E" w:rsidRPr="00CF04F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58" w:type="dxa"/>
            <w:vAlign w:val="center"/>
          </w:tcPr>
          <w:p w14:paraId="62E0EAEA" w14:textId="696532CA" w:rsidR="007F6EFC" w:rsidRPr="00CF04FA" w:rsidRDefault="007F6EFC" w:rsidP="008E0A38">
            <w:pPr>
              <w:tabs>
                <w:tab w:val="decimal" w:pos="37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956" w:type="dxa"/>
            <w:vAlign w:val="center"/>
          </w:tcPr>
          <w:p w14:paraId="1B494AED" w14:textId="3DA0D245" w:rsidR="007F6EFC" w:rsidRPr="00CF04FA" w:rsidRDefault="007F6EFC" w:rsidP="008E0A38">
            <w:pPr>
              <w:tabs>
                <w:tab w:val="decimal" w:pos="37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2A43B5" w:rsidRPr="00CF04FA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956" w:type="dxa"/>
            <w:vAlign w:val="center"/>
          </w:tcPr>
          <w:p w14:paraId="69A0EE6B" w14:textId="2627FFFE" w:rsidR="007F6EFC" w:rsidRPr="00CF04FA" w:rsidRDefault="007F6EFC" w:rsidP="008E0A38">
            <w:pPr>
              <w:tabs>
                <w:tab w:val="decimal" w:pos="39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A43B5" w:rsidRPr="00CF04FA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956" w:type="dxa"/>
            <w:vAlign w:val="center"/>
          </w:tcPr>
          <w:p w14:paraId="622BA7E3" w14:textId="47B5F50E" w:rsidR="007F6EFC" w:rsidRPr="00CF04FA" w:rsidRDefault="00242633" w:rsidP="008E0A38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F6EFC"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7" w:type="dxa"/>
            <w:vAlign w:val="center"/>
          </w:tcPr>
          <w:p w14:paraId="1294216C" w14:textId="40E5CEA8" w:rsidR="007F6EFC" w:rsidRPr="00CF04FA" w:rsidRDefault="007F6EFC" w:rsidP="008E0A38">
            <w:pPr>
              <w:tabs>
                <w:tab w:val="decimal" w:pos="39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242633" w:rsidRPr="00CF04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5" w:type="dxa"/>
            <w:vAlign w:val="center"/>
          </w:tcPr>
          <w:p w14:paraId="30FC56B8" w14:textId="43025A89" w:rsidR="007F6EFC" w:rsidRPr="00CF04FA" w:rsidRDefault="007F6EFC" w:rsidP="008E0A38">
            <w:pPr>
              <w:tabs>
                <w:tab w:val="decimal" w:pos="4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640DD" w:rsidRPr="00CF04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5" w:type="dxa"/>
            <w:gridSpan w:val="2"/>
            <w:vAlign w:val="center"/>
          </w:tcPr>
          <w:p w14:paraId="5DE76FC9" w14:textId="60C7DFF7" w:rsidR="007F6EFC" w:rsidRPr="00CF04FA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91" w:type="dxa"/>
            <w:gridSpan w:val="2"/>
            <w:vAlign w:val="center"/>
          </w:tcPr>
          <w:p w14:paraId="4FFC588A" w14:textId="761D3F22" w:rsidR="007F6EFC" w:rsidRPr="00CF04FA" w:rsidRDefault="007F6EFC" w:rsidP="008E0A38">
            <w:pPr>
              <w:tabs>
                <w:tab w:val="decimal" w:pos="42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943" w:type="dxa"/>
            <w:vAlign w:val="center"/>
          </w:tcPr>
          <w:p w14:paraId="0B8D21FB" w14:textId="72F26D06" w:rsidR="007F6EFC" w:rsidRPr="00CF04FA" w:rsidRDefault="007F6EFC" w:rsidP="008E0A38">
            <w:pPr>
              <w:tabs>
                <w:tab w:val="decimal" w:pos="38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7F6EFC" w:rsidRPr="00CF04FA" w14:paraId="0FD95065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</w:tcPr>
          <w:p w14:paraId="6784CEF8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 w:eastAsia="en-GB"/>
                <w14:ligatures w14:val="none"/>
              </w:rPr>
              <w:t>Duration of residence</w:t>
            </w:r>
          </w:p>
        </w:tc>
        <w:tc>
          <w:tcPr>
            <w:tcW w:w="958" w:type="dxa"/>
            <w:vAlign w:val="center"/>
          </w:tcPr>
          <w:p w14:paraId="7D5F9119" w14:textId="35404FA5" w:rsidR="007F6EFC" w:rsidRPr="00CF04FA" w:rsidRDefault="007F6EFC" w:rsidP="008E0A38">
            <w:pPr>
              <w:tabs>
                <w:tab w:val="decimal" w:pos="3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D501E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7" w:type="dxa"/>
            <w:vAlign w:val="center"/>
          </w:tcPr>
          <w:p w14:paraId="738499CE" w14:textId="741F3444" w:rsidR="007F6EFC" w:rsidRPr="00CF04FA" w:rsidRDefault="007F6EFC" w:rsidP="008E0A38">
            <w:pPr>
              <w:tabs>
                <w:tab w:val="decimal" w:pos="36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57" w:type="dxa"/>
            <w:vAlign w:val="center"/>
          </w:tcPr>
          <w:p w14:paraId="52B673D1" w14:textId="7A96C0ED" w:rsidR="007F6EFC" w:rsidRPr="00CF04FA" w:rsidRDefault="007F6EFC" w:rsidP="008E0A38">
            <w:pPr>
              <w:tabs>
                <w:tab w:val="decimal" w:pos="37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958" w:type="dxa"/>
            <w:vAlign w:val="center"/>
          </w:tcPr>
          <w:p w14:paraId="3AB985EF" w14:textId="6A5A6DDC" w:rsidR="007F6EFC" w:rsidRPr="00CF04FA" w:rsidRDefault="007F6EFC" w:rsidP="008E0A38">
            <w:pPr>
              <w:tabs>
                <w:tab w:val="decimal" w:pos="37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956" w:type="dxa"/>
            <w:vAlign w:val="center"/>
          </w:tcPr>
          <w:p w14:paraId="1D0876AE" w14:textId="2F391165" w:rsidR="007F6EFC" w:rsidRPr="00CF04FA" w:rsidRDefault="007F6EFC" w:rsidP="008E0A38">
            <w:pPr>
              <w:tabs>
                <w:tab w:val="decimal" w:pos="37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2A43B5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6" w:type="dxa"/>
            <w:vAlign w:val="center"/>
          </w:tcPr>
          <w:p w14:paraId="7A53F897" w14:textId="67946746" w:rsidR="007F6EFC" w:rsidRPr="00CF04FA" w:rsidRDefault="007F6EFC" w:rsidP="008E0A38">
            <w:pPr>
              <w:tabs>
                <w:tab w:val="decimal" w:pos="39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2A43B5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6" w:type="dxa"/>
            <w:vAlign w:val="center"/>
          </w:tcPr>
          <w:p w14:paraId="78D3EDA9" w14:textId="2A86FCD8" w:rsidR="007F6EFC" w:rsidRPr="00CF04FA" w:rsidRDefault="007F6EFC" w:rsidP="008E0A38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242633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7" w:type="dxa"/>
            <w:vAlign w:val="center"/>
          </w:tcPr>
          <w:p w14:paraId="306F91E6" w14:textId="4B35C7D1" w:rsidR="007F6EFC" w:rsidRPr="00CF04FA" w:rsidRDefault="007F6EFC" w:rsidP="008E0A38">
            <w:pPr>
              <w:tabs>
                <w:tab w:val="decimal" w:pos="39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242633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5" w:type="dxa"/>
            <w:vAlign w:val="center"/>
          </w:tcPr>
          <w:p w14:paraId="16E438C4" w14:textId="1410279F" w:rsidR="007F6EFC" w:rsidRPr="00CF04FA" w:rsidRDefault="00FA18D3" w:rsidP="008E0A38">
            <w:pPr>
              <w:tabs>
                <w:tab w:val="decimal" w:pos="4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F6EFC"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5" w:type="dxa"/>
            <w:gridSpan w:val="2"/>
            <w:vAlign w:val="center"/>
          </w:tcPr>
          <w:p w14:paraId="02749FBC" w14:textId="18C954E8" w:rsidR="007F6EFC" w:rsidRPr="00CF04FA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1" w:type="dxa"/>
            <w:gridSpan w:val="2"/>
            <w:vAlign w:val="center"/>
          </w:tcPr>
          <w:p w14:paraId="7506E9F1" w14:textId="7E5FCBC5" w:rsidR="007F6EFC" w:rsidRPr="00CF04FA" w:rsidRDefault="007F6EFC" w:rsidP="008E0A38">
            <w:pPr>
              <w:tabs>
                <w:tab w:val="decimal" w:pos="42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3" w:type="dxa"/>
            <w:vAlign w:val="center"/>
          </w:tcPr>
          <w:p w14:paraId="137BDF5D" w14:textId="57D17546" w:rsidR="007F6EFC" w:rsidRPr="00CF04FA" w:rsidRDefault="007F6EFC" w:rsidP="008E0A38">
            <w:pPr>
              <w:tabs>
                <w:tab w:val="decimal" w:pos="38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F6EFC" w:rsidRPr="00CF04FA" w14:paraId="3810CC50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</w:tcPr>
          <w:p w14:paraId="1EEDF588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Income</w:t>
            </w:r>
          </w:p>
        </w:tc>
        <w:tc>
          <w:tcPr>
            <w:tcW w:w="958" w:type="dxa"/>
            <w:vAlign w:val="center"/>
          </w:tcPr>
          <w:p w14:paraId="6BB8F25D" w14:textId="77777777" w:rsidR="007F6EFC" w:rsidRPr="00CF04FA" w:rsidRDefault="007F6EFC" w:rsidP="008E0A38">
            <w:pPr>
              <w:tabs>
                <w:tab w:val="decimal" w:pos="3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2103CF39" w14:textId="3037E780" w:rsidR="007F6EFC" w:rsidRPr="00CF04FA" w:rsidRDefault="007F6EFC" w:rsidP="008E0A38">
            <w:pPr>
              <w:tabs>
                <w:tab w:val="decimal" w:pos="36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6942515A" w14:textId="77777777" w:rsidR="007F6EFC" w:rsidRPr="00CF04FA" w:rsidRDefault="007F6EFC" w:rsidP="008E0A38">
            <w:pPr>
              <w:tabs>
                <w:tab w:val="decimal" w:pos="37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8" w:type="dxa"/>
            <w:vAlign w:val="center"/>
          </w:tcPr>
          <w:p w14:paraId="2A318C02" w14:textId="6BF9CD35" w:rsidR="007F6EFC" w:rsidRPr="00CF04FA" w:rsidRDefault="007F6EFC" w:rsidP="008E0A38">
            <w:pPr>
              <w:tabs>
                <w:tab w:val="decimal" w:pos="37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295639F2" w14:textId="77777777" w:rsidR="007F6EFC" w:rsidRPr="00CF04FA" w:rsidRDefault="007F6EFC" w:rsidP="008E0A38">
            <w:pPr>
              <w:tabs>
                <w:tab w:val="decimal" w:pos="37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49D4FB72" w14:textId="0BA73984" w:rsidR="007F6EFC" w:rsidRPr="00CF04FA" w:rsidRDefault="007F6EFC" w:rsidP="008E0A38">
            <w:pPr>
              <w:tabs>
                <w:tab w:val="decimal" w:pos="39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178B5353" w14:textId="77777777" w:rsidR="007F6EFC" w:rsidRPr="00CF04FA" w:rsidRDefault="007F6EFC" w:rsidP="008E0A38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6758ACF1" w14:textId="4CD16137" w:rsidR="007F6EFC" w:rsidRPr="00CF04FA" w:rsidRDefault="007F6EFC" w:rsidP="008E0A38">
            <w:pPr>
              <w:tabs>
                <w:tab w:val="decimal" w:pos="39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5" w:type="dxa"/>
            <w:vAlign w:val="center"/>
          </w:tcPr>
          <w:p w14:paraId="1EE831F6" w14:textId="77777777" w:rsidR="007F6EFC" w:rsidRPr="00CF04FA" w:rsidRDefault="007F6EFC" w:rsidP="008E0A38">
            <w:pPr>
              <w:tabs>
                <w:tab w:val="decimal" w:pos="4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5" w:type="dxa"/>
            <w:gridSpan w:val="2"/>
            <w:vAlign w:val="center"/>
          </w:tcPr>
          <w:p w14:paraId="0ABF32A3" w14:textId="5F962A78" w:rsidR="007F6EFC" w:rsidRPr="00CF04FA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91" w:type="dxa"/>
            <w:gridSpan w:val="2"/>
            <w:vAlign w:val="center"/>
          </w:tcPr>
          <w:p w14:paraId="2014F8B6" w14:textId="77777777" w:rsidR="007F6EFC" w:rsidRPr="00CF04FA" w:rsidRDefault="007F6EFC" w:rsidP="008E0A38">
            <w:pPr>
              <w:tabs>
                <w:tab w:val="decimal" w:pos="4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4A53920B" w14:textId="01C93C25" w:rsidR="007F6EFC" w:rsidRPr="00CF04FA" w:rsidRDefault="007F6EFC" w:rsidP="008E0A38">
            <w:pPr>
              <w:tabs>
                <w:tab w:val="decimal" w:pos="38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7F6EFC" w:rsidRPr="00CF04FA" w14:paraId="5C0CBD57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</w:tcPr>
          <w:p w14:paraId="777AF3B9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ab/>
              <w:t>medium</w:t>
            </w:r>
          </w:p>
        </w:tc>
        <w:tc>
          <w:tcPr>
            <w:tcW w:w="958" w:type="dxa"/>
            <w:vAlign w:val="center"/>
          </w:tcPr>
          <w:p w14:paraId="4D2B27EB" w14:textId="1B20F69E" w:rsidR="007F6EFC" w:rsidRPr="00CF04FA" w:rsidRDefault="007F6EFC" w:rsidP="008E0A38">
            <w:pPr>
              <w:tabs>
                <w:tab w:val="decimal" w:pos="3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D501E" w:rsidRPr="00CF04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7" w:type="dxa"/>
            <w:vAlign w:val="center"/>
          </w:tcPr>
          <w:p w14:paraId="67394349" w14:textId="62474091" w:rsidR="007F6EFC" w:rsidRPr="00CF04FA" w:rsidRDefault="007F6EFC" w:rsidP="008E0A38">
            <w:pPr>
              <w:tabs>
                <w:tab w:val="decimal" w:pos="36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57" w:type="dxa"/>
            <w:vAlign w:val="center"/>
          </w:tcPr>
          <w:p w14:paraId="61422E28" w14:textId="6D049121" w:rsidR="007F6EFC" w:rsidRPr="00CF04FA" w:rsidRDefault="008D501E" w:rsidP="008E0A38">
            <w:pPr>
              <w:tabs>
                <w:tab w:val="decimal" w:pos="371"/>
              </w:tabs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F6EFC"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58" w:type="dxa"/>
            <w:vAlign w:val="center"/>
          </w:tcPr>
          <w:p w14:paraId="4C3B602B" w14:textId="2A358224" w:rsidR="007F6EFC" w:rsidRPr="00CF04FA" w:rsidRDefault="007F6EFC" w:rsidP="008E0A38">
            <w:pPr>
              <w:tabs>
                <w:tab w:val="decimal" w:pos="374"/>
              </w:tabs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956" w:type="dxa"/>
            <w:vAlign w:val="center"/>
          </w:tcPr>
          <w:p w14:paraId="61EA3562" w14:textId="439A09C4" w:rsidR="007F6EFC" w:rsidRPr="00CF04FA" w:rsidRDefault="007F6EFC" w:rsidP="008E0A38">
            <w:pPr>
              <w:tabs>
                <w:tab w:val="decimal" w:pos="37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A43B5" w:rsidRPr="00CF04FA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956" w:type="dxa"/>
            <w:vAlign w:val="center"/>
          </w:tcPr>
          <w:p w14:paraId="1CE52FE2" w14:textId="4C395508" w:rsidR="007F6EFC" w:rsidRPr="00CF04FA" w:rsidRDefault="007F6EFC" w:rsidP="008E0A38">
            <w:pPr>
              <w:tabs>
                <w:tab w:val="decimal" w:pos="39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A43B5" w:rsidRPr="00CF04F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vAlign w:val="center"/>
          </w:tcPr>
          <w:p w14:paraId="67DF6F99" w14:textId="4C11B4B2" w:rsidR="007F6EFC" w:rsidRPr="00CF04FA" w:rsidRDefault="007F6EFC" w:rsidP="008E0A38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242633" w:rsidRPr="00CF04FA">
              <w:rPr>
                <w:rFonts w:ascii="Times New Roman" w:hAnsi="Times New Roman" w:cs="Times New Roman"/>
                <w:sz w:val="18"/>
                <w:szCs w:val="18"/>
              </w:rPr>
              <w:t>2*</w:t>
            </w:r>
          </w:p>
        </w:tc>
        <w:tc>
          <w:tcPr>
            <w:tcW w:w="957" w:type="dxa"/>
            <w:vAlign w:val="center"/>
          </w:tcPr>
          <w:p w14:paraId="1B58BDB6" w14:textId="2172CCD5" w:rsidR="007F6EFC" w:rsidRPr="00CF04FA" w:rsidRDefault="007F6EFC" w:rsidP="008E0A38">
            <w:pPr>
              <w:tabs>
                <w:tab w:val="decimal" w:pos="39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59***</w:t>
            </w:r>
          </w:p>
        </w:tc>
        <w:tc>
          <w:tcPr>
            <w:tcW w:w="955" w:type="dxa"/>
            <w:vAlign w:val="center"/>
          </w:tcPr>
          <w:p w14:paraId="093705DF" w14:textId="4C35A476" w:rsidR="007F6EFC" w:rsidRPr="00CF04FA" w:rsidRDefault="007F6EFC" w:rsidP="008E0A38">
            <w:pPr>
              <w:tabs>
                <w:tab w:val="decimal" w:pos="4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2***</w:t>
            </w:r>
          </w:p>
        </w:tc>
        <w:tc>
          <w:tcPr>
            <w:tcW w:w="955" w:type="dxa"/>
            <w:gridSpan w:val="2"/>
            <w:vAlign w:val="center"/>
          </w:tcPr>
          <w:p w14:paraId="1F6AB7E9" w14:textId="7ECB0857" w:rsidR="007F6EFC" w:rsidRPr="00CF04FA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1" w:type="dxa"/>
            <w:gridSpan w:val="2"/>
            <w:vAlign w:val="center"/>
          </w:tcPr>
          <w:p w14:paraId="227DAF39" w14:textId="74A774F3" w:rsidR="007F6EFC" w:rsidRPr="00CF04FA" w:rsidRDefault="007F6EFC" w:rsidP="008E0A38">
            <w:pPr>
              <w:tabs>
                <w:tab w:val="decimal" w:pos="4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43" w:type="dxa"/>
            <w:vAlign w:val="center"/>
          </w:tcPr>
          <w:p w14:paraId="0BAA6A3F" w14:textId="66727E34" w:rsidR="007F6EFC" w:rsidRPr="00CF04FA" w:rsidRDefault="007F6EFC" w:rsidP="008E0A38">
            <w:pPr>
              <w:tabs>
                <w:tab w:val="decimal" w:pos="38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7F6EFC" w:rsidRPr="00CF04FA" w14:paraId="4760832F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</w:tcPr>
          <w:p w14:paraId="6FC8A3AB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ab/>
              <w:t>high</w:t>
            </w:r>
          </w:p>
        </w:tc>
        <w:tc>
          <w:tcPr>
            <w:tcW w:w="958" w:type="dxa"/>
            <w:vAlign w:val="center"/>
          </w:tcPr>
          <w:p w14:paraId="7C901E99" w14:textId="1344FA8B" w:rsidR="007F6EFC" w:rsidRPr="00CF04FA" w:rsidRDefault="007F6EFC" w:rsidP="008E0A38">
            <w:pPr>
              <w:tabs>
                <w:tab w:val="decimal" w:pos="3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57" w:type="dxa"/>
            <w:vAlign w:val="center"/>
          </w:tcPr>
          <w:p w14:paraId="364D367D" w14:textId="1DE7D179" w:rsidR="007F6EFC" w:rsidRPr="00CF04FA" w:rsidRDefault="007F6EFC" w:rsidP="008E0A38">
            <w:pPr>
              <w:tabs>
                <w:tab w:val="decimal" w:pos="36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57" w:type="dxa"/>
            <w:vAlign w:val="center"/>
          </w:tcPr>
          <w:p w14:paraId="2F8D7F47" w14:textId="60CFA4F3" w:rsidR="007F6EFC" w:rsidRPr="00CF04FA" w:rsidRDefault="007F6EFC" w:rsidP="008E0A38">
            <w:pPr>
              <w:tabs>
                <w:tab w:val="decimal" w:pos="37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8D501E" w:rsidRPr="00CF04F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58" w:type="dxa"/>
            <w:vAlign w:val="center"/>
          </w:tcPr>
          <w:p w14:paraId="11988208" w14:textId="2C55D1EC" w:rsidR="007F6EFC" w:rsidRPr="00CF04FA" w:rsidRDefault="007F6EFC" w:rsidP="008E0A38">
            <w:pPr>
              <w:tabs>
                <w:tab w:val="decimal" w:pos="37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D501E" w:rsidRPr="00CF04F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56" w:type="dxa"/>
            <w:vAlign w:val="center"/>
          </w:tcPr>
          <w:p w14:paraId="30C02FB8" w14:textId="78935F07" w:rsidR="007F6EFC" w:rsidRPr="00CF04FA" w:rsidRDefault="007F6EFC" w:rsidP="008E0A38">
            <w:pPr>
              <w:tabs>
                <w:tab w:val="decimal" w:pos="37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A43B5" w:rsidRPr="00CF04F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56" w:type="dxa"/>
            <w:vAlign w:val="center"/>
          </w:tcPr>
          <w:p w14:paraId="22C1216F" w14:textId="6C5BABC2" w:rsidR="007F6EFC" w:rsidRPr="00CF04FA" w:rsidRDefault="007F6EFC" w:rsidP="008E0A38">
            <w:pPr>
              <w:tabs>
                <w:tab w:val="decimal" w:pos="39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A43B5" w:rsidRPr="00CF04F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56" w:type="dxa"/>
            <w:vAlign w:val="center"/>
          </w:tcPr>
          <w:p w14:paraId="2C7B960A" w14:textId="6589EB18" w:rsidR="007F6EFC" w:rsidRPr="00CF04FA" w:rsidRDefault="007F6EFC" w:rsidP="008E0A38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242633" w:rsidRPr="00CF04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57" w:type="dxa"/>
            <w:vAlign w:val="center"/>
          </w:tcPr>
          <w:p w14:paraId="674B8282" w14:textId="39D5977B" w:rsidR="007F6EFC" w:rsidRPr="00CF04FA" w:rsidRDefault="00242633" w:rsidP="008E0A38">
            <w:pPr>
              <w:tabs>
                <w:tab w:val="decimal" w:pos="39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955" w:type="dxa"/>
            <w:vAlign w:val="center"/>
          </w:tcPr>
          <w:p w14:paraId="2F8DE597" w14:textId="0B17B264" w:rsidR="007F6EFC" w:rsidRPr="00CF04FA" w:rsidRDefault="007F6EFC" w:rsidP="008E0A38">
            <w:pPr>
              <w:tabs>
                <w:tab w:val="decimal" w:pos="4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55" w:type="dxa"/>
            <w:gridSpan w:val="2"/>
            <w:vAlign w:val="center"/>
          </w:tcPr>
          <w:p w14:paraId="662C5F76" w14:textId="67B117C6" w:rsidR="007F6EFC" w:rsidRPr="00CF04FA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1" w:type="dxa"/>
            <w:gridSpan w:val="2"/>
            <w:vAlign w:val="center"/>
          </w:tcPr>
          <w:p w14:paraId="78CFCCEE" w14:textId="287C0B92" w:rsidR="007F6EFC" w:rsidRPr="00CF04FA" w:rsidRDefault="007F6EFC" w:rsidP="008E0A38">
            <w:pPr>
              <w:tabs>
                <w:tab w:val="decimal" w:pos="4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43" w:type="dxa"/>
            <w:vAlign w:val="center"/>
          </w:tcPr>
          <w:p w14:paraId="0433E2C9" w14:textId="4D73C82A" w:rsidR="007F6EFC" w:rsidRPr="00CF04FA" w:rsidRDefault="007F6EFC" w:rsidP="008E0A38">
            <w:pPr>
              <w:tabs>
                <w:tab w:val="decimal" w:pos="38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F6EFC" w:rsidRPr="00CF04FA" w14:paraId="6B509C04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</w:tcPr>
          <w:p w14:paraId="5C95771E" w14:textId="5D373B52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en-GB"/>
                <w14:ligatures w14:val="none"/>
              </w:rPr>
              <w:t>Rent or p</w:t>
            </w:r>
            <w:r w:rsidR="0055308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en-GB"/>
                <w14:ligatures w14:val="none"/>
              </w:rPr>
              <w:t>rv</w:t>
            </w:r>
            <w:r w:rsidRPr="00CF04F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val="en-GB" w:eastAsia="en-GB"/>
                <w14:ligatures w14:val="none"/>
              </w:rPr>
              <w:t>2</w:t>
            </w:r>
            <w:r w:rsidRPr="00CF04F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en-GB"/>
                <w14:ligatures w14:val="none"/>
              </w:rPr>
              <w:t>/person</w:t>
            </w:r>
          </w:p>
        </w:tc>
        <w:tc>
          <w:tcPr>
            <w:tcW w:w="958" w:type="dxa"/>
            <w:vAlign w:val="center"/>
          </w:tcPr>
          <w:p w14:paraId="02FECD2B" w14:textId="0CDEE9A0" w:rsidR="007F6EFC" w:rsidRPr="00CF04FA" w:rsidRDefault="008D501E" w:rsidP="008E0A38">
            <w:pPr>
              <w:tabs>
                <w:tab w:val="decimal" w:pos="3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F6EFC"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7" w:type="dxa"/>
            <w:vAlign w:val="center"/>
          </w:tcPr>
          <w:p w14:paraId="57AA2099" w14:textId="3AF9A0E8" w:rsidR="007F6EFC" w:rsidRPr="00CF04FA" w:rsidRDefault="008D501E" w:rsidP="008E0A38">
            <w:pPr>
              <w:tabs>
                <w:tab w:val="decimal" w:pos="36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F6EFC"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7" w:type="dxa"/>
            <w:vAlign w:val="center"/>
          </w:tcPr>
          <w:p w14:paraId="74A5B98E" w14:textId="63E9CEFC" w:rsidR="007F6EFC" w:rsidRPr="00CF04FA" w:rsidRDefault="007F6EFC" w:rsidP="008E0A38">
            <w:pPr>
              <w:tabs>
                <w:tab w:val="decimal" w:pos="37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58" w:type="dxa"/>
            <w:vAlign w:val="center"/>
          </w:tcPr>
          <w:p w14:paraId="1546A6FF" w14:textId="666610F7" w:rsidR="007F6EFC" w:rsidRPr="00CF04FA" w:rsidRDefault="007F6EFC" w:rsidP="008E0A38">
            <w:pPr>
              <w:tabs>
                <w:tab w:val="decimal" w:pos="37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672A8CBD" w14:textId="65C12976" w:rsidR="007F6EFC" w:rsidRPr="00CF04FA" w:rsidRDefault="007F6EFC" w:rsidP="008E0A38">
            <w:pPr>
              <w:tabs>
                <w:tab w:val="decimal" w:pos="37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52813484" w14:textId="59F6ABD2" w:rsidR="007F6EFC" w:rsidRPr="00CF04FA" w:rsidRDefault="007F6EFC" w:rsidP="008E0A38">
            <w:pPr>
              <w:tabs>
                <w:tab w:val="decimal" w:pos="393"/>
                <w:tab w:val="left" w:pos="52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427EDACE" w14:textId="5E4DF66A" w:rsidR="007F6EFC" w:rsidRPr="00CF04FA" w:rsidRDefault="007F6EFC" w:rsidP="008E0A38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242633" w:rsidRPr="00CF04FA">
              <w:rPr>
                <w:rFonts w:ascii="Times New Roman" w:hAnsi="Times New Roman" w:cs="Times New Roman"/>
                <w:sz w:val="18"/>
                <w:szCs w:val="18"/>
              </w:rPr>
              <w:t>0*</w:t>
            </w:r>
          </w:p>
        </w:tc>
        <w:tc>
          <w:tcPr>
            <w:tcW w:w="957" w:type="dxa"/>
            <w:vAlign w:val="center"/>
          </w:tcPr>
          <w:p w14:paraId="29F3E084" w14:textId="5C6DDC93" w:rsidR="007F6EFC" w:rsidRPr="00CF04FA" w:rsidRDefault="007F6EFC" w:rsidP="008E0A38">
            <w:pPr>
              <w:tabs>
                <w:tab w:val="decimal" w:pos="39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242633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5" w:type="dxa"/>
            <w:vAlign w:val="center"/>
          </w:tcPr>
          <w:p w14:paraId="6773D7BD" w14:textId="11B2C86E" w:rsidR="007F6EFC" w:rsidRPr="00CF04FA" w:rsidRDefault="007F6EFC" w:rsidP="008E0A38">
            <w:pPr>
              <w:tabs>
                <w:tab w:val="decimal" w:pos="401"/>
                <w:tab w:val="left" w:pos="52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55" w:type="dxa"/>
            <w:gridSpan w:val="2"/>
            <w:vAlign w:val="center"/>
          </w:tcPr>
          <w:p w14:paraId="41C8886A" w14:textId="75DE2D11" w:rsidR="007F6EFC" w:rsidRPr="00CF04FA" w:rsidRDefault="007F6EFC" w:rsidP="008E0A38">
            <w:pPr>
              <w:tabs>
                <w:tab w:val="decimal" w:pos="440"/>
                <w:tab w:val="left" w:pos="52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91" w:type="dxa"/>
            <w:gridSpan w:val="2"/>
            <w:vAlign w:val="center"/>
          </w:tcPr>
          <w:p w14:paraId="6013E251" w14:textId="77777777" w:rsidR="007F6EFC" w:rsidRPr="00CF04FA" w:rsidRDefault="007F6EFC" w:rsidP="008E0A38">
            <w:pPr>
              <w:tabs>
                <w:tab w:val="decimal" w:pos="4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16A6D246" w14:textId="14CEE42A" w:rsidR="007F6EFC" w:rsidRPr="00CF04FA" w:rsidRDefault="007F6EFC" w:rsidP="008E0A38">
            <w:pPr>
              <w:tabs>
                <w:tab w:val="decimal" w:pos="38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7F6EFC" w:rsidRPr="00CF04FA" w14:paraId="18449A44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</w:tcPr>
          <w:p w14:paraId="0E7E2571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en-GB"/>
                <w14:ligatures w14:val="none"/>
              </w:rPr>
              <w:t>Rent/person</w:t>
            </w:r>
          </w:p>
        </w:tc>
        <w:tc>
          <w:tcPr>
            <w:tcW w:w="958" w:type="dxa"/>
            <w:vAlign w:val="center"/>
          </w:tcPr>
          <w:p w14:paraId="156189F8" w14:textId="77777777" w:rsidR="007F6EFC" w:rsidRPr="00CF04FA" w:rsidRDefault="007F6EFC" w:rsidP="008E0A38">
            <w:pPr>
              <w:tabs>
                <w:tab w:val="decimal" w:pos="3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767B48AA" w14:textId="21D5FF27" w:rsidR="007F6EFC" w:rsidRPr="00CF04FA" w:rsidRDefault="007F6EFC" w:rsidP="008E0A38">
            <w:pPr>
              <w:tabs>
                <w:tab w:val="decimal" w:pos="36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00E6E69B" w14:textId="1BB67EED" w:rsidR="007F6EFC" w:rsidRPr="00CF04FA" w:rsidRDefault="007F6EFC" w:rsidP="008E0A38">
            <w:pPr>
              <w:tabs>
                <w:tab w:val="decimal" w:pos="37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58" w:type="dxa"/>
            <w:vAlign w:val="center"/>
          </w:tcPr>
          <w:p w14:paraId="729F8A94" w14:textId="45E564DE" w:rsidR="007F6EFC" w:rsidRPr="00CF04FA" w:rsidRDefault="007F6EFC" w:rsidP="008E0A38">
            <w:pPr>
              <w:tabs>
                <w:tab w:val="decimal" w:pos="37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56" w:type="dxa"/>
            <w:vAlign w:val="center"/>
          </w:tcPr>
          <w:p w14:paraId="3EE35D18" w14:textId="77777777" w:rsidR="007F6EFC" w:rsidRPr="00CF04FA" w:rsidRDefault="007F6EFC" w:rsidP="008E0A38">
            <w:pPr>
              <w:tabs>
                <w:tab w:val="decimal" w:pos="37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6D945476" w14:textId="67BFA9D6" w:rsidR="007F6EFC" w:rsidRPr="00CF04FA" w:rsidRDefault="007F6EFC" w:rsidP="008E0A38">
            <w:pPr>
              <w:tabs>
                <w:tab w:val="decimal" w:pos="39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764A2087" w14:textId="77777777" w:rsidR="007F6EFC" w:rsidRPr="00CF04FA" w:rsidRDefault="007F6EFC" w:rsidP="008E0A38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5A4B11ED" w14:textId="0D97093D" w:rsidR="007F6EFC" w:rsidRPr="00CF04FA" w:rsidRDefault="007F6EFC" w:rsidP="008E0A38">
            <w:pPr>
              <w:tabs>
                <w:tab w:val="decimal" w:pos="39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5" w:type="dxa"/>
            <w:vAlign w:val="center"/>
          </w:tcPr>
          <w:p w14:paraId="6D4F12F4" w14:textId="1C5884BD" w:rsidR="007F6EFC" w:rsidRPr="00CF04FA" w:rsidRDefault="007F6EFC" w:rsidP="008E0A38">
            <w:pPr>
              <w:tabs>
                <w:tab w:val="decimal" w:pos="4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640DD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5" w:type="dxa"/>
            <w:gridSpan w:val="2"/>
            <w:vAlign w:val="center"/>
          </w:tcPr>
          <w:p w14:paraId="6E792714" w14:textId="0FE9FC1F" w:rsidR="007F6EFC" w:rsidRPr="00CF04FA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1" w:type="dxa"/>
            <w:gridSpan w:val="2"/>
            <w:vAlign w:val="center"/>
          </w:tcPr>
          <w:p w14:paraId="5E8A86F9" w14:textId="266EA716" w:rsidR="007F6EFC" w:rsidRPr="00CF04FA" w:rsidRDefault="007F6EFC" w:rsidP="008E0A38">
            <w:pPr>
              <w:tabs>
                <w:tab w:val="decimal" w:pos="4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1E72A9CD" w14:textId="325E164E" w:rsidR="007F6EFC" w:rsidRPr="00CF04FA" w:rsidRDefault="007F6EFC" w:rsidP="008E0A38">
            <w:pPr>
              <w:tabs>
                <w:tab w:val="decimal" w:pos="38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7F6EFC" w:rsidRPr="00CF04FA" w14:paraId="00A52E15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  <w:hideMark/>
          </w:tcPr>
          <w:p w14:paraId="1ADEE2B2" w14:textId="23BBD222" w:rsidR="007F6EFC" w:rsidRPr="00CF04FA" w:rsidRDefault="00553086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Prv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="007F6EFC"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/person</w:t>
            </w:r>
          </w:p>
        </w:tc>
        <w:tc>
          <w:tcPr>
            <w:tcW w:w="958" w:type="dxa"/>
            <w:vAlign w:val="center"/>
          </w:tcPr>
          <w:p w14:paraId="2A06F3B1" w14:textId="77777777" w:rsidR="007F6EFC" w:rsidRPr="00CF04FA" w:rsidRDefault="007F6EFC" w:rsidP="008E0A38">
            <w:pPr>
              <w:tabs>
                <w:tab w:val="decimal" w:pos="3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152BC0BC" w14:textId="29AA346A" w:rsidR="007F6EFC" w:rsidRPr="00CF04FA" w:rsidRDefault="007F6EFC" w:rsidP="008E0A38">
            <w:pPr>
              <w:tabs>
                <w:tab w:val="decimal" w:pos="36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7E6460AB" w14:textId="77777777" w:rsidR="007F6EFC" w:rsidRPr="00CF04FA" w:rsidRDefault="007F6EFC" w:rsidP="008E0A38">
            <w:pPr>
              <w:tabs>
                <w:tab w:val="decimal" w:pos="37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8" w:type="dxa"/>
            <w:vAlign w:val="center"/>
          </w:tcPr>
          <w:p w14:paraId="4A8DAC5C" w14:textId="59C890B5" w:rsidR="007F6EFC" w:rsidRPr="00CF04FA" w:rsidRDefault="007F6EFC" w:rsidP="008E0A38">
            <w:pPr>
              <w:tabs>
                <w:tab w:val="decimal" w:pos="37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6DC92CCC" w14:textId="48B185EE" w:rsidR="007F6EFC" w:rsidRPr="00CF04FA" w:rsidRDefault="007F6EFC" w:rsidP="008E0A38">
            <w:pPr>
              <w:tabs>
                <w:tab w:val="decimal" w:pos="37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2A43B5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6" w:type="dxa"/>
            <w:vAlign w:val="center"/>
          </w:tcPr>
          <w:p w14:paraId="381A2AE0" w14:textId="13D917C2" w:rsidR="007F6EFC" w:rsidRPr="00CF04FA" w:rsidRDefault="007F6EFC" w:rsidP="008E0A38">
            <w:pPr>
              <w:tabs>
                <w:tab w:val="decimal" w:pos="39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2A43B5" w:rsidRPr="00CF04F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6" w:type="dxa"/>
            <w:vAlign w:val="center"/>
          </w:tcPr>
          <w:p w14:paraId="71C51FB3" w14:textId="77777777" w:rsidR="007F6EFC" w:rsidRPr="00CF04FA" w:rsidRDefault="007F6EFC" w:rsidP="008E0A38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47FE2D38" w14:textId="3CED2C31" w:rsidR="007F6EFC" w:rsidRPr="00CF04FA" w:rsidRDefault="007F6EFC" w:rsidP="008E0A38">
            <w:pPr>
              <w:tabs>
                <w:tab w:val="decimal" w:pos="39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5" w:type="dxa"/>
            <w:vAlign w:val="center"/>
          </w:tcPr>
          <w:p w14:paraId="6B191951" w14:textId="77777777" w:rsidR="007F6EFC" w:rsidRPr="00CF04FA" w:rsidRDefault="007F6EFC" w:rsidP="008E0A38">
            <w:pPr>
              <w:tabs>
                <w:tab w:val="decimal" w:pos="4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5" w:type="dxa"/>
            <w:gridSpan w:val="2"/>
            <w:vAlign w:val="center"/>
          </w:tcPr>
          <w:p w14:paraId="5EEBAAF7" w14:textId="064A4A82" w:rsidR="007F6EFC" w:rsidRPr="00CF04FA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91" w:type="dxa"/>
            <w:gridSpan w:val="2"/>
            <w:vAlign w:val="center"/>
          </w:tcPr>
          <w:p w14:paraId="142C65CE" w14:textId="149C85A4" w:rsidR="007F6EFC" w:rsidRPr="00CF04FA" w:rsidRDefault="007F6EFC" w:rsidP="008E0A38">
            <w:pPr>
              <w:tabs>
                <w:tab w:val="decimal" w:pos="4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943" w:type="dxa"/>
            <w:vAlign w:val="center"/>
          </w:tcPr>
          <w:p w14:paraId="3B145620" w14:textId="7E8EAFB3" w:rsidR="007F6EFC" w:rsidRPr="00CF04FA" w:rsidRDefault="007F6EFC" w:rsidP="008E0A38">
            <w:pPr>
              <w:tabs>
                <w:tab w:val="decimal" w:pos="38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</w:tr>
      <w:tr w:rsidR="007F6EFC" w:rsidRPr="00CF04FA" w14:paraId="63AEE955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  <w:hideMark/>
          </w:tcPr>
          <w:p w14:paraId="5BE59A58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en-GB"/>
                <w14:ligatures w14:val="none"/>
              </w:rPr>
              <w:t>Employed (yes = 1)</w:t>
            </w:r>
          </w:p>
        </w:tc>
        <w:tc>
          <w:tcPr>
            <w:tcW w:w="958" w:type="dxa"/>
            <w:vAlign w:val="center"/>
          </w:tcPr>
          <w:p w14:paraId="1FD86864" w14:textId="06ED570F" w:rsidR="007F6EFC" w:rsidRPr="00CF04FA" w:rsidRDefault="007F6EFC" w:rsidP="008E0A38">
            <w:pPr>
              <w:tabs>
                <w:tab w:val="decimal" w:pos="3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957" w:type="dxa"/>
            <w:vAlign w:val="center"/>
          </w:tcPr>
          <w:p w14:paraId="611FEF23" w14:textId="1A1612D1" w:rsidR="007F6EFC" w:rsidRPr="00CF04FA" w:rsidRDefault="007F6EFC" w:rsidP="008E0A38">
            <w:pPr>
              <w:tabs>
                <w:tab w:val="decimal" w:pos="36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957" w:type="dxa"/>
            <w:vAlign w:val="center"/>
          </w:tcPr>
          <w:p w14:paraId="627D176C" w14:textId="5CBE8B22" w:rsidR="007F6EFC" w:rsidRPr="00CF04FA" w:rsidRDefault="007F6EFC" w:rsidP="008E0A38">
            <w:pPr>
              <w:tabs>
                <w:tab w:val="decimal" w:pos="37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D501E" w:rsidRPr="00CF04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8" w:type="dxa"/>
            <w:vAlign w:val="center"/>
          </w:tcPr>
          <w:p w14:paraId="46857B5D" w14:textId="0C5B68AD" w:rsidR="007F6EFC" w:rsidRPr="00CF04FA" w:rsidRDefault="007F6EFC" w:rsidP="008E0A38">
            <w:pPr>
              <w:tabs>
                <w:tab w:val="decimal" w:pos="37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56" w:type="dxa"/>
            <w:vAlign w:val="center"/>
          </w:tcPr>
          <w:p w14:paraId="70D1BB47" w14:textId="35CC1016" w:rsidR="007F6EFC" w:rsidRPr="00CF04FA" w:rsidRDefault="002A43B5" w:rsidP="008E0A38">
            <w:pPr>
              <w:tabs>
                <w:tab w:val="decimal" w:pos="37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F6EFC" w:rsidRPr="00CF04F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6" w:type="dxa"/>
            <w:vAlign w:val="center"/>
          </w:tcPr>
          <w:p w14:paraId="09DA67FE" w14:textId="30B3C632" w:rsidR="007F6EFC" w:rsidRPr="00CF04FA" w:rsidRDefault="007F6EFC" w:rsidP="008E0A38">
            <w:pPr>
              <w:tabs>
                <w:tab w:val="decimal" w:pos="39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2A43B5" w:rsidRPr="00CF04F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56" w:type="dxa"/>
            <w:vAlign w:val="center"/>
          </w:tcPr>
          <w:p w14:paraId="07CA297D" w14:textId="31153994" w:rsidR="007F6EFC" w:rsidRPr="00CF04FA" w:rsidRDefault="007F6EFC" w:rsidP="008E0A38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957" w:type="dxa"/>
            <w:vAlign w:val="center"/>
          </w:tcPr>
          <w:p w14:paraId="00B4E24E" w14:textId="6C40A46C" w:rsidR="007F6EFC" w:rsidRPr="00CF04FA" w:rsidRDefault="007F6EFC" w:rsidP="008E0A38">
            <w:pPr>
              <w:tabs>
                <w:tab w:val="decimal" w:pos="39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955" w:type="dxa"/>
            <w:vAlign w:val="center"/>
          </w:tcPr>
          <w:p w14:paraId="17877661" w14:textId="14C86806" w:rsidR="007F6EFC" w:rsidRPr="00CF04FA" w:rsidRDefault="007F6EFC" w:rsidP="008E0A38">
            <w:pPr>
              <w:tabs>
                <w:tab w:val="decimal" w:pos="40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55" w:type="dxa"/>
            <w:gridSpan w:val="2"/>
            <w:vAlign w:val="center"/>
          </w:tcPr>
          <w:p w14:paraId="1AD44083" w14:textId="1E272437" w:rsidR="007F6EFC" w:rsidRPr="00CF04FA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A18D3" w:rsidRPr="00CF04F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91" w:type="dxa"/>
            <w:gridSpan w:val="2"/>
            <w:vAlign w:val="center"/>
          </w:tcPr>
          <w:p w14:paraId="745F3D2E" w14:textId="53BF94FB" w:rsidR="007F6EFC" w:rsidRPr="00CF04FA" w:rsidRDefault="007F6EFC" w:rsidP="008E0A38">
            <w:pPr>
              <w:tabs>
                <w:tab w:val="decimal" w:pos="42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943" w:type="dxa"/>
            <w:vAlign w:val="center"/>
          </w:tcPr>
          <w:p w14:paraId="59ACEF58" w14:textId="42F76D46" w:rsidR="007F6EFC" w:rsidRPr="00CF04FA" w:rsidRDefault="007F6EFC" w:rsidP="008E0A38">
            <w:pPr>
              <w:tabs>
                <w:tab w:val="decimal" w:pos="38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</w:tr>
      <w:tr w:rsidR="007F6EFC" w:rsidRPr="00CF04FA" w14:paraId="2BFE5DFF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  <w:hideMark/>
          </w:tcPr>
          <w:p w14:paraId="483A54F8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en-GB"/>
                <w14:ligatures w14:val="none"/>
              </w:rPr>
              <w:t>Ownership (yes = 1)</w:t>
            </w:r>
          </w:p>
        </w:tc>
        <w:tc>
          <w:tcPr>
            <w:tcW w:w="958" w:type="dxa"/>
            <w:vAlign w:val="center"/>
          </w:tcPr>
          <w:p w14:paraId="23ADDE31" w14:textId="5EB54E2E" w:rsidR="007F6EFC" w:rsidRPr="00CF04FA" w:rsidRDefault="007F6EFC" w:rsidP="008E0A38">
            <w:pPr>
              <w:tabs>
                <w:tab w:val="decimal" w:pos="365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57" w:type="dxa"/>
            <w:vAlign w:val="center"/>
          </w:tcPr>
          <w:p w14:paraId="5A9DAD7F" w14:textId="2CCB2265" w:rsidR="007F6EFC" w:rsidRPr="00CF04FA" w:rsidRDefault="007F6EFC" w:rsidP="008E0A38">
            <w:pPr>
              <w:tabs>
                <w:tab w:val="decimal" w:pos="36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8D501E" w:rsidRPr="00CF04F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57" w:type="dxa"/>
            <w:vAlign w:val="center"/>
          </w:tcPr>
          <w:p w14:paraId="70946279" w14:textId="67EF2476" w:rsidR="007F6EFC" w:rsidRPr="00CF04FA" w:rsidRDefault="007F6EFC" w:rsidP="008E0A38">
            <w:pPr>
              <w:tabs>
                <w:tab w:val="decimal" w:pos="37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58" w:type="dxa"/>
            <w:vAlign w:val="center"/>
          </w:tcPr>
          <w:p w14:paraId="52A1A6BB" w14:textId="73FDBAAB" w:rsidR="007F6EFC" w:rsidRPr="00CF04FA" w:rsidRDefault="007F6EFC" w:rsidP="008E0A38">
            <w:pPr>
              <w:tabs>
                <w:tab w:val="decimal" w:pos="37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7F1CEB8A" w14:textId="46DC5719" w:rsidR="007F6EFC" w:rsidRPr="00CF04FA" w:rsidRDefault="007F6EFC" w:rsidP="008E0A38">
            <w:pPr>
              <w:tabs>
                <w:tab w:val="decimal" w:pos="37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1E863E1C" w14:textId="2FAC4697" w:rsidR="007F6EFC" w:rsidRPr="00CF04FA" w:rsidRDefault="007F6EFC" w:rsidP="008E0A38">
            <w:pPr>
              <w:tabs>
                <w:tab w:val="decimal" w:pos="39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475477DD" w14:textId="45F7BCC5" w:rsidR="007F6EFC" w:rsidRPr="00CF04FA" w:rsidRDefault="007F6EFC" w:rsidP="008E0A38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242633" w:rsidRPr="00CF04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7" w:type="dxa"/>
            <w:vAlign w:val="center"/>
          </w:tcPr>
          <w:p w14:paraId="2D39F1B3" w14:textId="7DB3DA6D" w:rsidR="007F6EFC" w:rsidRPr="00CF04FA" w:rsidRDefault="007F6EFC" w:rsidP="008E0A38">
            <w:pPr>
              <w:tabs>
                <w:tab w:val="decimal" w:pos="399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hAnsi="Times New Roman" w:cs="Times New Roman"/>
                <w:sz w:val="18"/>
                <w:szCs w:val="18"/>
              </w:rPr>
              <w:t>-0.67*</w:t>
            </w:r>
          </w:p>
        </w:tc>
        <w:tc>
          <w:tcPr>
            <w:tcW w:w="955" w:type="dxa"/>
            <w:vAlign w:val="center"/>
          </w:tcPr>
          <w:p w14:paraId="1C735893" w14:textId="77777777" w:rsidR="007F6EFC" w:rsidRPr="00CF04FA" w:rsidRDefault="007F6EFC" w:rsidP="008E0A38">
            <w:pPr>
              <w:tabs>
                <w:tab w:val="decimal" w:pos="401"/>
                <w:tab w:val="left" w:pos="55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55" w:type="dxa"/>
            <w:gridSpan w:val="2"/>
            <w:vAlign w:val="center"/>
          </w:tcPr>
          <w:p w14:paraId="1F097A69" w14:textId="109AC48F" w:rsidR="007F6EFC" w:rsidRPr="00CF04FA" w:rsidRDefault="007F6EFC" w:rsidP="008E0A38">
            <w:pPr>
              <w:tabs>
                <w:tab w:val="decimal" w:pos="440"/>
                <w:tab w:val="left" w:pos="55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91" w:type="dxa"/>
            <w:gridSpan w:val="2"/>
            <w:vAlign w:val="center"/>
          </w:tcPr>
          <w:p w14:paraId="6205B918" w14:textId="77777777" w:rsidR="007F6EFC" w:rsidRPr="00CF04FA" w:rsidRDefault="007F6EFC" w:rsidP="008E0A38">
            <w:pPr>
              <w:tabs>
                <w:tab w:val="left" w:pos="16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4F11031C" w14:textId="314C953B" w:rsidR="007F6EFC" w:rsidRPr="00CF04FA" w:rsidRDefault="007F6EFC" w:rsidP="008E0A38">
            <w:pPr>
              <w:tabs>
                <w:tab w:val="left" w:pos="16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7F6EFC" w:rsidRPr="00CF04FA" w14:paraId="762E46EB" w14:textId="77777777" w:rsidTr="008E0A38">
        <w:trPr>
          <w:trHeight w:val="283"/>
          <w:tblCellSpacing w:w="15" w:type="dxa"/>
        </w:trPr>
        <w:tc>
          <w:tcPr>
            <w:tcW w:w="13265" w:type="dxa"/>
            <w:gridSpan w:val="15"/>
            <w:tcBorders>
              <w:bottom w:val="single" w:sz="4" w:space="0" w:color="auto"/>
            </w:tcBorders>
            <w:vAlign w:val="center"/>
          </w:tcPr>
          <w:p w14:paraId="7CFFA372" w14:textId="4AC8E1A3" w:rsidR="007F6EFC" w:rsidRPr="00CF04FA" w:rsidRDefault="007F6EFC" w:rsidP="008E0A38">
            <w:pPr>
              <w:tabs>
                <w:tab w:val="left" w:pos="150"/>
                <w:tab w:val="decimal" w:pos="4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7F6EFC" w:rsidRPr="00CF04FA" w14:paraId="2076A4E4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</w:tcPr>
          <w:p w14:paraId="6863A4F9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u w:val="single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u w:val="single"/>
                <w:lang w:val="en-GB" w:eastAsia="de-DE"/>
                <w14:ligatures w14:val="none"/>
              </w:rPr>
              <w:lastRenderedPageBreak/>
              <w:t>Vignette level</w:t>
            </w:r>
          </w:p>
          <w:p w14:paraId="51BCCB2F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u w:val="single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u w:val="single"/>
                <w:lang w:val="en-GB" w:eastAsia="de-DE"/>
                <w14:ligatures w14:val="none"/>
              </w:rPr>
              <w:t>(V1-V5)</w:t>
            </w:r>
          </w:p>
        </w:tc>
        <w:tc>
          <w:tcPr>
            <w:tcW w:w="958" w:type="dxa"/>
            <w:vAlign w:val="center"/>
          </w:tcPr>
          <w:p w14:paraId="4E74E50D" w14:textId="77777777" w:rsidR="007F6EFC" w:rsidRPr="00CF04FA" w:rsidRDefault="007F6EFC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698737BD" w14:textId="5580EF9B" w:rsidR="007F6EFC" w:rsidRPr="00CF04FA" w:rsidRDefault="007F6EFC" w:rsidP="008E0A38">
            <w:pPr>
              <w:tabs>
                <w:tab w:val="decimal" w:pos="36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756C4431" w14:textId="77777777" w:rsidR="007F6EFC" w:rsidRPr="00CF04FA" w:rsidRDefault="007F6EFC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58" w:type="dxa"/>
            <w:vAlign w:val="center"/>
          </w:tcPr>
          <w:p w14:paraId="39B42590" w14:textId="40E03C0B" w:rsidR="007F6EFC" w:rsidRPr="00CF04FA" w:rsidRDefault="007F6EFC" w:rsidP="008E0A38">
            <w:pPr>
              <w:tabs>
                <w:tab w:val="decimal" w:pos="37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50ED764D" w14:textId="77777777" w:rsidR="007F6EFC" w:rsidRPr="00CF04FA" w:rsidRDefault="007F6EFC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037235F7" w14:textId="21FBB8CE" w:rsidR="007F6EFC" w:rsidRPr="00CF04FA" w:rsidRDefault="007F6EFC" w:rsidP="008E0A38">
            <w:pPr>
              <w:tabs>
                <w:tab w:val="decimal" w:pos="39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2A2D0338" w14:textId="77777777" w:rsidR="007F6EFC" w:rsidRPr="00CF04FA" w:rsidRDefault="007F6EFC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4F8CF236" w14:textId="61D4577B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85" w:type="dxa"/>
            <w:gridSpan w:val="2"/>
            <w:vAlign w:val="center"/>
          </w:tcPr>
          <w:p w14:paraId="20AE8295" w14:textId="77777777" w:rsidR="007F6EFC" w:rsidRPr="00CF04FA" w:rsidRDefault="007F6EFC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60" w:type="dxa"/>
            <w:gridSpan w:val="2"/>
            <w:vAlign w:val="center"/>
          </w:tcPr>
          <w:p w14:paraId="0DABAA6C" w14:textId="79071B48" w:rsidR="007F6EFC" w:rsidRPr="00CF04FA" w:rsidRDefault="007F6EFC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2D3F8612" w14:textId="77777777" w:rsidR="007F6EFC" w:rsidRPr="00CF04FA" w:rsidRDefault="007F6EFC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6D34E545" w14:textId="21E6C5D0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</w:tr>
      <w:tr w:rsidR="0053601E" w:rsidRPr="00CF04FA" w14:paraId="147FF7F9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  <w:hideMark/>
          </w:tcPr>
          <w:p w14:paraId="02A08D48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GB" w:eastAsia="en-GB"/>
                <w14:ligatures w14:val="none"/>
              </w:rPr>
              <w:t>Rent</w:t>
            </w:r>
          </w:p>
        </w:tc>
        <w:tc>
          <w:tcPr>
            <w:tcW w:w="958" w:type="dxa"/>
            <w:vAlign w:val="center"/>
          </w:tcPr>
          <w:p w14:paraId="045DEA8C" w14:textId="77777777" w:rsidR="007F6EFC" w:rsidRPr="00CF04FA" w:rsidRDefault="007F6EFC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3B68CAC2" w14:textId="7A1BB652" w:rsidR="007F6EFC" w:rsidRPr="00EF1387" w:rsidRDefault="007F6EFC" w:rsidP="008E0A38">
            <w:pPr>
              <w:tabs>
                <w:tab w:val="decimal" w:pos="36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  <w:r w:rsidR="008D501E" w:rsidRPr="00EF13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957" w:type="dxa"/>
            <w:vAlign w:val="center"/>
          </w:tcPr>
          <w:p w14:paraId="76B310AA" w14:textId="77777777" w:rsidR="007F6EFC" w:rsidRPr="00EF1387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8" w:type="dxa"/>
            <w:vAlign w:val="center"/>
          </w:tcPr>
          <w:p w14:paraId="28510B62" w14:textId="6D8685DE" w:rsidR="007F6EFC" w:rsidRPr="00EF1387" w:rsidRDefault="007F6EFC" w:rsidP="008E0A38">
            <w:pPr>
              <w:tabs>
                <w:tab w:val="decimal" w:pos="37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-1.39***</w:t>
            </w:r>
          </w:p>
        </w:tc>
        <w:tc>
          <w:tcPr>
            <w:tcW w:w="956" w:type="dxa"/>
            <w:vAlign w:val="center"/>
          </w:tcPr>
          <w:p w14:paraId="2B56F9B7" w14:textId="77777777" w:rsidR="007F6EFC" w:rsidRPr="00EF1387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3E37471F" w14:textId="57B95D3F" w:rsidR="007F6EFC" w:rsidRPr="00EF1387" w:rsidRDefault="007F6EFC" w:rsidP="008E0A38">
            <w:pPr>
              <w:tabs>
                <w:tab w:val="decimal" w:pos="39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-0.68***</w:t>
            </w:r>
          </w:p>
        </w:tc>
        <w:tc>
          <w:tcPr>
            <w:tcW w:w="956" w:type="dxa"/>
            <w:vAlign w:val="center"/>
          </w:tcPr>
          <w:p w14:paraId="5742348C" w14:textId="7D58E2FC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69B05783" w14:textId="63416926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-0.64***</w:t>
            </w:r>
          </w:p>
        </w:tc>
        <w:tc>
          <w:tcPr>
            <w:tcW w:w="985" w:type="dxa"/>
            <w:gridSpan w:val="2"/>
            <w:vAlign w:val="center"/>
          </w:tcPr>
          <w:p w14:paraId="6F332AB5" w14:textId="2C6016D6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gridSpan w:val="2"/>
            <w:vAlign w:val="center"/>
          </w:tcPr>
          <w:p w14:paraId="4D239414" w14:textId="36DC7F19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-1.27***</w:t>
            </w:r>
          </w:p>
        </w:tc>
        <w:tc>
          <w:tcPr>
            <w:tcW w:w="956" w:type="dxa"/>
            <w:vAlign w:val="center"/>
          </w:tcPr>
          <w:p w14:paraId="6883FC9F" w14:textId="1BE146A6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2D1A21F8" w14:textId="4E65E379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 w:rsidR="00FA18D3" w:rsidRPr="00EF138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3601E" w:rsidRPr="00CF04FA" w14:paraId="2DD3A4BB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  <w:hideMark/>
          </w:tcPr>
          <w:p w14:paraId="0C58D5C0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en-GB"/>
                <w14:ligatures w14:val="none"/>
              </w:rPr>
              <w:t>Seniorfriendly bath</w:t>
            </w:r>
          </w:p>
        </w:tc>
        <w:tc>
          <w:tcPr>
            <w:tcW w:w="958" w:type="dxa"/>
            <w:vAlign w:val="center"/>
          </w:tcPr>
          <w:p w14:paraId="6F0A3893" w14:textId="77777777" w:rsidR="007F6EFC" w:rsidRPr="00CF04FA" w:rsidRDefault="007F6EFC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568ADD3B" w14:textId="22B1A38C" w:rsidR="007F6EFC" w:rsidRPr="00EF1387" w:rsidRDefault="007F6EFC" w:rsidP="008E0A38">
            <w:pPr>
              <w:tabs>
                <w:tab w:val="decimal" w:pos="36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0.87**</w:t>
            </w:r>
            <w:r w:rsidR="008D501E" w:rsidRPr="00EF138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57" w:type="dxa"/>
            <w:vAlign w:val="center"/>
          </w:tcPr>
          <w:p w14:paraId="1CEFE155" w14:textId="77777777" w:rsidR="007F6EFC" w:rsidRPr="00EF1387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8" w:type="dxa"/>
            <w:vAlign w:val="center"/>
          </w:tcPr>
          <w:p w14:paraId="2E3A100A" w14:textId="0C2F928A" w:rsidR="007F6EFC" w:rsidRPr="00EF1387" w:rsidRDefault="007F6EFC" w:rsidP="008E0A38">
            <w:pPr>
              <w:tabs>
                <w:tab w:val="decimal" w:pos="37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0.94***</w:t>
            </w:r>
          </w:p>
        </w:tc>
        <w:tc>
          <w:tcPr>
            <w:tcW w:w="956" w:type="dxa"/>
            <w:vAlign w:val="center"/>
          </w:tcPr>
          <w:p w14:paraId="79A89E3D" w14:textId="77777777" w:rsidR="007F6EFC" w:rsidRPr="00EF1387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285613FA" w14:textId="57DF3C98" w:rsidR="007F6EFC" w:rsidRPr="00EF1387" w:rsidRDefault="007F6EFC" w:rsidP="008E0A38">
            <w:pPr>
              <w:tabs>
                <w:tab w:val="decimal" w:pos="39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0.88***</w:t>
            </w:r>
          </w:p>
        </w:tc>
        <w:tc>
          <w:tcPr>
            <w:tcW w:w="956" w:type="dxa"/>
            <w:vAlign w:val="center"/>
          </w:tcPr>
          <w:p w14:paraId="5E7183AC" w14:textId="1EFF6169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094914BF" w14:textId="1B3CC16B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0.95***</w:t>
            </w:r>
          </w:p>
        </w:tc>
        <w:tc>
          <w:tcPr>
            <w:tcW w:w="985" w:type="dxa"/>
            <w:gridSpan w:val="2"/>
            <w:vAlign w:val="center"/>
          </w:tcPr>
          <w:p w14:paraId="6787F503" w14:textId="2C0D8DA3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gridSpan w:val="2"/>
            <w:vAlign w:val="center"/>
          </w:tcPr>
          <w:p w14:paraId="56EFE763" w14:textId="5C4F5B15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956" w:type="dxa"/>
            <w:vAlign w:val="center"/>
          </w:tcPr>
          <w:p w14:paraId="2B20BC7C" w14:textId="5608D62E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53AD9C55" w14:textId="4A64FC41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1.09***</w:t>
            </w:r>
          </w:p>
        </w:tc>
      </w:tr>
      <w:tr w:rsidR="0053601E" w:rsidRPr="00CF04FA" w14:paraId="335D98C2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  <w:hideMark/>
          </w:tcPr>
          <w:p w14:paraId="2B63652A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en-GB"/>
                <w14:ligatures w14:val="none"/>
              </w:rPr>
              <w:t>Elevator</w:t>
            </w:r>
          </w:p>
        </w:tc>
        <w:tc>
          <w:tcPr>
            <w:tcW w:w="958" w:type="dxa"/>
            <w:vAlign w:val="center"/>
          </w:tcPr>
          <w:p w14:paraId="073CDE55" w14:textId="77777777" w:rsidR="007F6EFC" w:rsidRPr="00CF04FA" w:rsidRDefault="007F6EFC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127AF8A9" w14:textId="20BF31B7" w:rsidR="007F6EFC" w:rsidRPr="00EF1387" w:rsidRDefault="007F6EFC" w:rsidP="008E0A38">
            <w:pPr>
              <w:tabs>
                <w:tab w:val="decimal" w:pos="36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1.64***</w:t>
            </w:r>
          </w:p>
        </w:tc>
        <w:tc>
          <w:tcPr>
            <w:tcW w:w="957" w:type="dxa"/>
            <w:vAlign w:val="center"/>
          </w:tcPr>
          <w:p w14:paraId="40D7E84F" w14:textId="77777777" w:rsidR="007F6EFC" w:rsidRPr="00EF1387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8" w:type="dxa"/>
            <w:vAlign w:val="center"/>
          </w:tcPr>
          <w:p w14:paraId="490D3D78" w14:textId="15BC1374" w:rsidR="007F6EFC" w:rsidRPr="00EF1387" w:rsidRDefault="007F6EFC" w:rsidP="008E0A38">
            <w:pPr>
              <w:tabs>
                <w:tab w:val="decimal" w:pos="37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-1.72***</w:t>
            </w:r>
          </w:p>
        </w:tc>
        <w:tc>
          <w:tcPr>
            <w:tcW w:w="956" w:type="dxa"/>
            <w:vAlign w:val="center"/>
          </w:tcPr>
          <w:p w14:paraId="48090E0A" w14:textId="77777777" w:rsidR="007F6EFC" w:rsidRPr="00EF1387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12A216EE" w14:textId="6682C67A" w:rsidR="007F6EFC" w:rsidRPr="00EF1387" w:rsidRDefault="007F6EFC" w:rsidP="008E0A38">
            <w:pPr>
              <w:tabs>
                <w:tab w:val="decimal" w:pos="39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1.61***</w:t>
            </w:r>
          </w:p>
        </w:tc>
        <w:tc>
          <w:tcPr>
            <w:tcW w:w="956" w:type="dxa"/>
            <w:vAlign w:val="center"/>
          </w:tcPr>
          <w:p w14:paraId="5C14380E" w14:textId="7BD388F0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6F567064" w14:textId="00077DA4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1.49***</w:t>
            </w:r>
          </w:p>
        </w:tc>
        <w:tc>
          <w:tcPr>
            <w:tcW w:w="985" w:type="dxa"/>
            <w:gridSpan w:val="2"/>
            <w:vAlign w:val="center"/>
          </w:tcPr>
          <w:p w14:paraId="28E68FC9" w14:textId="6FED4095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gridSpan w:val="2"/>
            <w:vAlign w:val="center"/>
          </w:tcPr>
          <w:p w14:paraId="3B8E9350" w14:textId="25A56339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1.77***</w:t>
            </w:r>
          </w:p>
        </w:tc>
        <w:tc>
          <w:tcPr>
            <w:tcW w:w="956" w:type="dxa"/>
            <w:vAlign w:val="center"/>
          </w:tcPr>
          <w:p w14:paraId="166B0637" w14:textId="4648BFA7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6222948D" w14:textId="0F06586C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1.42***</w:t>
            </w:r>
          </w:p>
        </w:tc>
      </w:tr>
      <w:tr w:rsidR="0053601E" w:rsidRPr="00CF04FA" w14:paraId="39207484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  <w:hideMark/>
          </w:tcPr>
          <w:p w14:paraId="28BA169B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en-GB"/>
                <w14:ligatures w14:val="none"/>
              </w:rPr>
              <w:t>Outskirts</w:t>
            </w:r>
          </w:p>
        </w:tc>
        <w:tc>
          <w:tcPr>
            <w:tcW w:w="958" w:type="dxa"/>
            <w:vAlign w:val="center"/>
          </w:tcPr>
          <w:p w14:paraId="2D603C70" w14:textId="77777777" w:rsidR="007F6EFC" w:rsidRPr="00CF04FA" w:rsidRDefault="007F6EFC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15E42B7C" w14:textId="0DE26C9A" w:rsidR="007F6EFC" w:rsidRPr="00EF1387" w:rsidRDefault="007F6EFC" w:rsidP="008E0A38">
            <w:pPr>
              <w:tabs>
                <w:tab w:val="decimal" w:pos="36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-0.34*</w:t>
            </w:r>
          </w:p>
        </w:tc>
        <w:tc>
          <w:tcPr>
            <w:tcW w:w="957" w:type="dxa"/>
            <w:vAlign w:val="center"/>
          </w:tcPr>
          <w:p w14:paraId="1C17211B" w14:textId="77777777" w:rsidR="007F6EFC" w:rsidRPr="00EF1387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8" w:type="dxa"/>
            <w:vAlign w:val="center"/>
          </w:tcPr>
          <w:p w14:paraId="6A3FCAFE" w14:textId="7450BD9F" w:rsidR="007F6EFC" w:rsidRPr="00EF1387" w:rsidRDefault="007F6EFC" w:rsidP="008E0A38">
            <w:pPr>
              <w:tabs>
                <w:tab w:val="decimal" w:pos="37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956" w:type="dxa"/>
            <w:vAlign w:val="center"/>
          </w:tcPr>
          <w:p w14:paraId="022C8F9C" w14:textId="77777777" w:rsidR="007F6EFC" w:rsidRPr="00EF1387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6D64E413" w14:textId="224C1A49" w:rsidR="007F6EFC" w:rsidRPr="00EF1387" w:rsidRDefault="007F6EFC" w:rsidP="008E0A38">
            <w:pPr>
              <w:tabs>
                <w:tab w:val="decimal" w:pos="39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 w:rsidR="002A43B5" w:rsidRPr="00EF13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56" w:type="dxa"/>
            <w:vAlign w:val="center"/>
          </w:tcPr>
          <w:p w14:paraId="7D524C6A" w14:textId="443A3447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528E974D" w14:textId="510012BE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-0.46**</w:t>
            </w:r>
          </w:p>
        </w:tc>
        <w:tc>
          <w:tcPr>
            <w:tcW w:w="985" w:type="dxa"/>
            <w:gridSpan w:val="2"/>
            <w:vAlign w:val="center"/>
          </w:tcPr>
          <w:p w14:paraId="2313EB30" w14:textId="1E15C52E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gridSpan w:val="2"/>
            <w:vAlign w:val="center"/>
          </w:tcPr>
          <w:p w14:paraId="5AC6BCB8" w14:textId="48C0FB2D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956" w:type="dxa"/>
            <w:vAlign w:val="center"/>
          </w:tcPr>
          <w:p w14:paraId="074C7595" w14:textId="7D396648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434F3C1D" w14:textId="6258DBF3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-0.53**</w:t>
            </w:r>
          </w:p>
        </w:tc>
      </w:tr>
      <w:tr w:rsidR="0053601E" w:rsidRPr="00CF04FA" w14:paraId="00045941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  <w:hideMark/>
          </w:tcPr>
          <w:p w14:paraId="2D22BF33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en-GB"/>
                <w14:ligatures w14:val="none"/>
              </w:rPr>
              <w:t>Distance to kin</w:t>
            </w:r>
          </w:p>
        </w:tc>
        <w:tc>
          <w:tcPr>
            <w:tcW w:w="958" w:type="dxa"/>
            <w:vAlign w:val="center"/>
          </w:tcPr>
          <w:p w14:paraId="4862C277" w14:textId="77777777" w:rsidR="007F6EFC" w:rsidRPr="00CF04FA" w:rsidRDefault="007F6EFC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136951E3" w14:textId="41E87522" w:rsidR="007F6EFC" w:rsidRPr="00EF1387" w:rsidRDefault="007F6EFC" w:rsidP="008E0A38">
            <w:pPr>
              <w:tabs>
                <w:tab w:val="decimal" w:pos="367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-1.35***</w:t>
            </w:r>
          </w:p>
        </w:tc>
        <w:tc>
          <w:tcPr>
            <w:tcW w:w="957" w:type="dxa"/>
            <w:vAlign w:val="center"/>
          </w:tcPr>
          <w:p w14:paraId="323A9869" w14:textId="77777777" w:rsidR="007F6EFC" w:rsidRPr="00EF1387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8" w:type="dxa"/>
            <w:vAlign w:val="center"/>
          </w:tcPr>
          <w:p w14:paraId="6BC5BB40" w14:textId="50408770" w:rsidR="007F6EFC" w:rsidRPr="00EF1387" w:rsidRDefault="007F6EFC" w:rsidP="008E0A38">
            <w:pPr>
              <w:tabs>
                <w:tab w:val="decimal" w:pos="37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-1.19***</w:t>
            </w:r>
          </w:p>
        </w:tc>
        <w:tc>
          <w:tcPr>
            <w:tcW w:w="956" w:type="dxa"/>
            <w:vAlign w:val="center"/>
          </w:tcPr>
          <w:p w14:paraId="30F327C0" w14:textId="77777777" w:rsidR="007F6EFC" w:rsidRPr="00EF1387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6" w:type="dxa"/>
            <w:vAlign w:val="center"/>
          </w:tcPr>
          <w:p w14:paraId="4A771EB9" w14:textId="2AF2994E" w:rsidR="007F6EFC" w:rsidRPr="00EF1387" w:rsidRDefault="007F6EFC" w:rsidP="008E0A38">
            <w:pPr>
              <w:tabs>
                <w:tab w:val="decimal" w:pos="39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-1.37***</w:t>
            </w:r>
          </w:p>
        </w:tc>
        <w:tc>
          <w:tcPr>
            <w:tcW w:w="956" w:type="dxa"/>
            <w:vAlign w:val="center"/>
          </w:tcPr>
          <w:p w14:paraId="39332713" w14:textId="362BE78C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957" w:type="dxa"/>
            <w:vAlign w:val="center"/>
          </w:tcPr>
          <w:p w14:paraId="56E26DF5" w14:textId="7FD81D1A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-1.31***</w:t>
            </w:r>
          </w:p>
        </w:tc>
        <w:tc>
          <w:tcPr>
            <w:tcW w:w="985" w:type="dxa"/>
            <w:gridSpan w:val="2"/>
            <w:vAlign w:val="center"/>
          </w:tcPr>
          <w:p w14:paraId="4A6FC5AF" w14:textId="436C8B61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60" w:type="dxa"/>
            <w:gridSpan w:val="2"/>
            <w:vAlign w:val="center"/>
          </w:tcPr>
          <w:p w14:paraId="65BC34AD" w14:textId="54DC40A6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-0.93*</w:t>
            </w:r>
          </w:p>
        </w:tc>
        <w:tc>
          <w:tcPr>
            <w:tcW w:w="956" w:type="dxa"/>
            <w:vAlign w:val="center"/>
          </w:tcPr>
          <w:p w14:paraId="5ACFAFBD" w14:textId="07F454F9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43" w:type="dxa"/>
            <w:vAlign w:val="center"/>
          </w:tcPr>
          <w:p w14:paraId="47A1262C" w14:textId="4C51E7FB" w:rsidR="007F6EFC" w:rsidRPr="00EF1387" w:rsidRDefault="007F6EFC" w:rsidP="008E0A38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F1387">
              <w:rPr>
                <w:rFonts w:ascii="Times New Roman" w:hAnsi="Times New Roman" w:cs="Times New Roman"/>
                <w:sz w:val="18"/>
                <w:szCs w:val="18"/>
              </w:rPr>
              <w:t>-1.39***</w:t>
            </w:r>
          </w:p>
        </w:tc>
      </w:tr>
      <w:tr w:rsidR="007F6EFC" w:rsidRPr="00CF04FA" w14:paraId="27D1A328" w14:textId="77777777" w:rsidTr="008E0A38">
        <w:trPr>
          <w:trHeight w:val="283"/>
          <w:tblCellSpacing w:w="15" w:type="dxa"/>
        </w:trPr>
        <w:tc>
          <w:tcPr>
            <w:tcW w:w="1406" w:type="dxa"/>
            <w:tcBorders>
              <w:top w:val="single" w:sz="4" w:space="0" w:color="auto"/>
            </w:tcBorders>
            <w:vAlign w:val="center"/>
            <w:hideMark/>
          </w:tcPr>
          <w:p w14:paraId="2D4C6B01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Observations</w:t>
            </w:r>
          </w:p>
        </w:tc>
        <w:tc>
          <w:tcPr>
            <w:tcW w:w="1945" w:type="dxa"/>
            <w:gridSpan w:val="2"/>
            <w:tcBorders>
              <w:top w:val="single" w:sz="4" w:space="0" w:color="auto"/>
            </w:tcBorders>
            <w:vAlign w:val="center"/>
          </w:tcPr>
          <w:p w14:paraId="32EE0228" w14:textId="2CBF6777" w:rsidR="007F6EFC" w:rsidRPr="00CF04FA" w:rsidRDefault="007F6EFC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2639</w:t>
            </w:r>
          </w:p>
        </w:tc>
        <w:tc>
          <w:tcPr>
            <w:tcW w:w="1945" w:type="dxa"/>
            <w:gridSpan w:val="2"/>
            <w:tcBorders>
              <w:top w:val="single" w:sz="4" w:space="0" w:color="auto"/>
            </w:tcBorders>
            <w:vAlign w:val="center"/>
          </w:tcPr>
          <w:p w14:paraId="6FD58F72" w14:textId="31619855" w:rsidR="007F6EFC" w:rsidRPr="00CF04FA" w:rsidRDefault="007F6EFC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659</w:t>
            </w:r>
          </w:p>
        </w:tc>
        <w:tc>
          <w:tcPr>
            <w:tcW w:w="1942" w:type="dxa"/>
            <w:gridSpan w:val="2"/>
            <w:tcBorders>
              <w:top w:val="single" w:sz="4" w:space="0" w:color="auto"/>
            </w:tcBorders>
            <w:vAlign w:val="center"/>
          </w:tcPr>
          <w:p w14:paraId="6EECFD3A" w14:textId="1278E9BC" w:rsidR="007F6EFC" w:rsidRPr="00CF04FA" w:rsidRDefault="007F6EFC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1980</w:t>
            </w:r>
          </w:p>
        </w:tc>
        <w:tc>
          <w:tcPr>
            <w:tcW w:w="1943" w:type="dxa"/>
            <w:gridSpan w:val="2"/>
            <w:tcBorders>
              <w:top w:val="single" w:sz="4" w:space="0" w:color="auto"/>
            </w:tcBorders>
            <w:vAlign w:val="center"/>
          </w:tcPr>
          <w:p w14:paraId="14BB7ACE" w14:textId="05269E2E" w:rsidR="007F6EFC" w:rsidRPr="00CF04FA" w:rsidRDefault="007F6EFC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1351</w:t>
            </w:r>
          </w:p>
        </w:tc>
        <w:tc>
          <w:tcPr>
            <w:tcW w:w="1975" w:type="dxa"/>
            <w:gridSpan w:val="4"/>
            <w:tcBorders>
              <w:top w:val="single" w:sz="4" w:space="0" w:color="auto"/>
            </w:tcBorders>
            <w:vAlign w:val="center"/>
          </w:tcPr>
          <w:p w14:paraId="7762F77E" w14:textId="26CB9A4C" w:rsidR="007F6EFC" w:rsidRPr="00CF04FA" w:rsidRDefault="007F6EFC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325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</w:tcBorders>
            <w:vAlign w:val="center"/>
          </w:tcPr>
          <w:p w14:paraId="28B44BEE" w14:textId="248D3EB9" w:rsidR="007F6EFC" w:rsidRPr="00CF04FA" w:rsidRDefault="007F6EFC" w:rsidP="008E0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1026</w:t>
            </w:r>
          </w:p>
        </w:tc>
      </w:tr>
      <w:tr w:rsidR="007F6EFC" w:rsidRPr="00CF04FA" w14:paraId="32CF8478" w14:textId="77777777" w:rsidTr="008E0A38">
        <w:trPr>
          <w:trHeight w:val="283"/>
          <w:tblCellSpacing w:w="15" w:type="dxa"/>
        </w:trPr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6BE152DF" w14:textId="62F7F1DC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AIC</w:t>
            </w:r>
          </w:p>
        </w:tc>
        <w:tc>
          <w:tcPr>
            <w:tcW w:w="1945" w:type="dxa"/>
            <w:gridSpan w:val="2"/>
            <w:tcBorders>
              <w:top w:val="single" w:sz="4" w:space="0" w:color="auto"/>
            </w:tcBorders>
            <w:vAlign w:val="center"/>
          </w:tcPr>
          <w:p w14:paraId="37F7BB14" w14:textId="00F7A6F7" w:rsidR="007F6EFC" w:rsidRPr="00CF04FA" w:rsidRDefault="007F6EFC" w:rsidP="008E0A38">
            <w:pPr>
              <w:tabs>
                <w:tab w:val="decimal" w:pos="93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11328.86 </w:t>
            </w:r>
          </w:p>
        </w:tc>
        <w:tc>
          <w:tcPr>
            <w:tcW w:w="1945" w:type="dxa"/>
            <w:gridSpan w:val="2"/>
            <w:tcBorders>
              <w:top w:val="single" w:sz="4" w:space="0" w:color="auto"/>
            </w:tcBorders>
            <w:vAlign w:val="center"/>
          </w:tcPr>
          <w:p w14:paraId="35D0AF28" w14:textId="5AF71CC5" w:rsidR="007F6EFC" w:rsidRPr="00CF04FA" w:rsidRDefault="007F6EFC" w:rsidP="008E0A38">
            <w:pPr>
              <w:tabs>
                <w:tab w:val="decimal" w:pos="938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2818.507 </w:t>
            </w:r>
          </w:p>
        </w:tc>
        <w:tc>
          <w:tcPr>
            <w:tcW w:w="1942" w:type="dxa"/>
            <w:gridSpan w:val="2"/>
            <w:tcBorders>
              <w:top w:val="single" w:sz="4" w:space="0" w:color="auto"/>
            </w:tcBorders>
            <w:vAlign w:val="center"/>
          </w:tcPr>
          <w:p w14:paraId="21DC508C" w14:textId="69BA6223" w:rsidR="007F6EFC" w:rsidRPr="00CF04FA" w:rsidRDefault="007F6EFC" w:rsidP="008E0A38">
            <w:pPr>
              <w:tabs>
                <w:tab w:val="decimal" w:pos="94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8436.059 </w:t>
            </w:r>
          </w:p>
        </w:tc>
        <w:tc>
          <w:tcPr>
            <w:tcW w:w="1943" w:type="dxa"/>
            <w:gridSpan w:val="2"/>
            <w:tcBorders>
              <w:top w:val="single" w:sz="4" w:space="0" w:color="auto"/>
            </w:tcBorders>
            <w:vAlign w:val="center"/>
          </w:tcPr>
          <w:p w14:paraId="1C0ADB7C" w14:textId="2DB9921C" w:rsidR="007F6EFC" w:rsidRPr="00CF04FA" w:rsidRDefault="007F6EFC" w:rsidP="008E0A38">
            <w:pPr>
              <w:tabs>
                <w:tab w:val="decimal" w:pos="9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5629.521</w:t>
            </w:r>
          </w:p>
        </w:tc>
        <w:tc>
          <w:tcPr>
            <w:tcW w:w="1975" w:type="dxa"/>
            <w:gridSpan w:val="4"/>
            <w:tcBorders>
              <w:top w:val="single" w:sz="4" w:space="0" w:color="auto"/>
            </w:tcBorders>
            <w:vAlign w:val="center"/>
          </w:tcPr>
          <w:p w14:paraId="6792E89B" w14:textId="4EBA3982" w:rsidR="007F6EFC" w:rsidRPr="00CF04FA" w:rsidRDefault="007F6EFC" w:rsidP="008E0A38">
            <w:pPr>
              <w:tabs>
                <w:tab w:val="decimal" w:pos="968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1386.559 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</w:tcBorders>
            <w:vAlign w:val="center"/>
          </w:tcPr>
          <w:p w14:paraId="4F6A0F08" w14:textId="31D72677" w:rsidR="007F6EFC" w:rsidRPr="00CF04FA" w:rsidRDefault="007F6EFC" w:rsidP="008E0A38">
            <w:pPr>
              <w:tabs>
                <w:tab w:val="decimal" w:pos="95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4243.494 </w:t>
            </w:r>
          </w:p>
        </w:tc>
      </w:tr>
      <w:tr w:rsidR="007F6EFC" w:rsidRPr="00CF04FA" w14:paraId="70C09198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</w:tcPr>
          <w:p w14:paraId="099A0527" w14:textId="594CDAF4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BIC</w:t>
            </w:r>
          </w:p>
        </w:tc>
        <w:tc>
          <w:tcPr>
            <w:tcW w:w="1945" w:type="dxa"/>
            <w:gridSpan w:val="2"/>
            <w:vAlign w:val="center"/>
          </w:tcPr>
          <w:p w14:paraId="6B66BB74" w14:textId="7479D545" w:rsidR="007F6EFC" w:rsidRPr="00CF04FA" w:rsidRDefault="007F6EFC" w:rsidP="008E0A38">
            <w:pPr>
              <w:tabs>
                <w:tab w:val="decimal" w:pos="932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11511.09 </w:t>
            </w:r>
          </w:p>
        </w:tc>
        <w:tc>
          <w:tcPr>
            <w:tcW w:w="1945" w:type="dxa"/>
            <w:gridSpan w:val="2"/>
            <w:vAlign w:val="center"/>
          </w:tcPr>
          <w:p w14:paraId="5F324ABF" w14:textId="239C8891" w:rsidR="007F6EFC" w:rsidRPr="00CF04FA" w:rsidRDefault="007F6EFC" w:rsidP="008E0A38">
            <w:pPr>
              <w:tabs>
                <w:tab w:val="decimal" w:pos="938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2953.229 </w:t>
            </w:r>
          </w:p>
        </w:tc>
        <w:tc>
          <w:tcPr>
            <w:tcW w:w="1942" w:type="dxa"/>
            <w:gridSpan w:val="2"/>
            <w:vAlign w:val="center"/>
          </w:tcPr>
          <w:p w14:paraId="276A7A19" w14:textId="7C4BE364" w:rsidR="007F6EFC" w:rsidRPr="00CF04FA" w:rsidRDefault="007F6EFC" w:rsidP="008E0A38">
            <w:pPr>
              <w:tabs>
                <w:tab w:val="decimal" w:pos="944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8603.785 </w:t>
            </w:r>
          </w:p>
        </w:tc>
        <w:tc>
          <w:tcPr>
            <w:tcW w:w="1943" w:type="dxa"/>
            <w:gridSpan w:val="2"/>
            <w:vAlign w:val="center"/>
          </w:tcPr>
          <w:p w14:paraId="3ADADC76" w14:textId="27A2816E" w:rsidR="007F6EFC" w:rsidRPr="00CF04FA" w:rsidRDefault="007F6EFC" w:rsidP="008E0A38">
            <w:pPr>
              <w:tabs>
                <w:tab w:val="decimal" w:pos="9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5796.196 </w:t>
            </w:r>
          </w:p>
        </w:tc>
        <w:tc>
          <w:tcPr>
            <w:tcW w:w="1975" w:type="dxa"/>
            <w:gridSpan w:val="4"/>
            <w:vAlign w:val="center"/>
          </w:tcPr>
          <w:p w14:paraId="79486A5D" w14:textId="3079E105" w:rsidR="007F6EFC" w:rsidRPr="00CF04FA" w:rsidRDefault="007F6EFC" w:rsidP="008E0A38">
            <w:pPr>
              <w:tabs>
                <w:tab w:val="decimal" w:pos="968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1500.073 </w:t>
            </w:r>
          </w:p>
        </w:tc>
        <w:tc>
          <w:tcPr>
            <w:tcW w:w="1929" w:type="dxa"/>
            <w:gridSpan w:val="2"/>
            <w:vAlign w:val="center"/>
          </w:tcPr>
          <w:p w14:paraId="5A18494A" w14:textId="4188A2B7" w:rsidR="007F6EFC" w:rsidRPr="00CF04FA" w:rsidRDefault="007F6EFC" w:rsidP="008E0A38">
            <w:pPr>
              <w:tabs>
                <w:tab w:val="decimal" w:pos="95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4391.497 </w:t>
            </w:r>
          </w:p>
        </w:tc>
      </w:tr>
      <w:tr w:rsidR="007F6EFC" w:rsidRPr="00CF04FA" w14:paraId="10536F60" w14:textId="77777777" w:rsidTr="008E0A38">
        <w:trPr>
          <w:trHeight w:val="283"/>
          <w:tblCellSpacing w:w="15" w:type="dxa"/>
        </w:trPr>
        <w:tc>
          <w:tcPr>
            <w:tcW w:w="1406" w:type="dxa"/>
            <w:vAlign w:val="center"/>
            <w:hideMark/>
          </w:tcPr>
          <w:p w14:paraId="306D0A20" w14:textId="77777777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Log Likelihood</w:t>
            </w:r>
          </w:p>
        </w:tc>
        <w:tc>
          <w:tcPr>
            <w:tcW w:w="1945" w:type="dxa"/>
            <w:gridSpan w:val="2"/>
            <w:vAlign w:val="center"/>
          </w:tcPr>
          <w:p w14:paraId="701EF5AA" w14:textId="61EDA257" w:rsidR="007F6EFC" w:rsidRPr="00CF04FA" w:rsidRDefault="007F6EFC" w:rsidP="008E0A38">
            <w:pPr>
              <w:tabs>
                <w:tab w:val="decimal" w:pos="932"/>
              </w:tabs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-5633.432</w:t>
            </w:r>
          </w:p>
        </w:tc>
        <w:tc>
          <w:tcPr>
            <w:tcW w:w="1945" w:type="dxa"/>
            <w:gridSpan w:val="2"/>
            <w:vAlign w:val="center"/>
          </w:tcPr>
          <w:p w14:paraId="6EC35D83" w14:textId="369953EF" w:rsidR="007F6EFC" w:rsidRPr="00CF04FA" w:rsidRDefault="007F6EFC" w:rsidP="008E0A38">
            <w:pPr>
              <w:tabs>
                <w:tab w:val="decimal" w:pos="938"/>
              </w:tabs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-1379.253 </w:t>
            </w:r>
          </w:p>
        </w:tc>
        <w:tc>
          <w:tcPr>
            <w:tcW w:w="1942" w:type="dxa"/>
            <w:gridSpan w:val="2"/>
            <w:vAlign w:val="center"/>
          </w:tcPr>
          <w:p w14:paraId="57E75403" w14:textId="78335E0C" w:rsidR="007F6EFC" w:rsidRPr="00CF04FA" w:rsidRDefault="007F6EFC" w:rsidP="008E0A38">
            <w:pPr>
              <w:tabs>
                <w:tab w:val="decimal" w:pos="944"/>
              </w:tabs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-4188.03 </w:t>
            </w:r>
          </w:p>
        </w:tc>
        <w:tc>
          <w:tcPr>
            <w:tcW w:w="1943" w:type="dxa"/>
            <w:gridSpan w:val="2"/>
            <w:vAlign w:val="center"/>
          </w:tcPr>
          <w:p w14:paraId="608EE6CE" w14:textId="0E85372D" w:rsidR="007F6EFC" w:rsidRPr="00CF04FA" w:rsidRDefault="007F6EFC" w:rsidP="008E0A38">
            <w:pPr>
              <w:tabs>
                <w:tab w:val="decimal" w:pos="963"/>
              </w:tabs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-2782.76 </w:t>
            </w:r>
          </w:p>
        </w:tc>
        <w:tc>
          <w:tcPr>
            <w:tcW w:w="1975" w:type="dxa"/>
            <w:gridSpan w:val="4"/>
            <w:vAlign w:val="center"/>
          </w:tcPr>
          <w:p w14:paraId="6539665E" w14:textId="64190FA4" w:rsidR="007F6EFC" w:rsidRPr="00CF04FA" w:rsidRDefault="007F6EFC" w:rsidP="008E0A38">
            <w:pPr>
              <w:tabs>
                <w:tab w:val="decimal" w:pos="968"/>
              </w:tabs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-663.2793 </w:t>
            </w:r>
          </w:p>
        </w:tc>
        <w:tc>
          <w:tcPr>
            <w:tcW w:w="1929" w:type="dxa"/>
            <w:gridSpan w:val="2"/>
            <w:vAlign w:val="center"/>
          </w:tcPr>
          <w:p w14:paraId="1DBA54C9" w14:textId="1A0B60AE" w:rsidR="007F6EFC" w:rsidRPr="00CF04FA" w:rsidRDefault="007F6EFC" w:rsidP="008E0A38">
            <w:pPr>
              <w:tabs>
                <w:tab w:val="decimal" w:pos="950"/>
              </w:tabs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-2091.747 </w:t>
            </w:r>
          </w:p>
        </w:tc>
      </w:tr>
      <w:tr w:rsidR="007F6EFC" w:rsidRPr="008E0A38" w14:paraId="0C2533C3" w14:textId="77777777" w:rsidTr="008E0A38">
        <w:trPr>
          <w:trHeight w:val="283"/>
          <w:tblCellSpacing w:w="15" w:type="dxa"/>
        </w:trPr>
        <w:tc>
          <w:tcPr>
            <w:tcW w:w="13265" w:type="dxa"/>
            <w:gridSpan w:val="15"/>
            <w:tcBorders>
              <w:top w:val="single" w:sz="4" w:space="0" w:color="auto"/>
            </w:tcBorders>
          </w:tcPr>
          <w:p w14:paraId="6F60FAB8" w14:textId="115D24FF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proofErr w:type="gramStart"/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 xml:space="preserve">1  </w:t>
            </w: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*</w:t>
            </w:r>
            <w:proofErr w:type="gramEnd"/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p&lt;.05 **p&lt;.01 ***p&lt;.001</w:t>
            </w:r>
          </w:p>
          <w:p w14:paraId="35318D4A" w14:textId="7896C959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="0055308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perceived rental value</w:t>
            </w: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, measured in estimated rent if person owns property</w:t>
            </w:r>
          </w:p>
          <w:p w14:paraId="49062779" w14:textId="20CDCCFB" w:rsidR="007F6EFC" w:rsidRPr="00CF04FA" w:rsidRDefault="007F6EFC" w:rsidP="008E0A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</w:pPr>
            <w:r w:rsidRPr="00CF04F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A: Binomial with logit link, B: Negbin with log link</w:t>
            </w:r>
          </w:p>
        </w:tc>
      </w:tr>
    </w:tbl>
    <w:p w14:paraId="603EDC6F" w14:textId="77777777" w:rsidR="00B87383" w:rsidRDefault="00B87383">
      <w:pPr>
        <w:rPr>
          <w:sz w:val="16"/>
          <w:szCs w:val="16"/>
          <w:lang w:val="en-GB"/>
        </w:rPr>
      </w:pPr>
    </w:p>
    <w:p w14:paraId="44B0D6A5" w14:textId="06A82CF1" w:rsidR="00D3542D" w:rsidRPr="000F644C" w:rsidRDefault="00C25ECC" w:rsidP="00D12B26">
      <w:pPr>
        <w:rPr>
          <w:sz w:val="16"/>
          <w:szCs w:val="16"/>
          <w:lang w:val="en-GB"/>
        </w:rPr>
      </w:pPr>
      <w:r w:rsidRPr="00C25ECC">
        <w:rPr>
          <w:sz w:val="16"/>
          <w:szCs w:val="16"/>
          <w:lang w:val="en-GB"/>
        </w:rPr>
        <w:t xml:space="preserve">             </w:t>
      </w:r>
    </w:p>
    <w:p w14:paraId="117A81BB" w14:textId="77777777" w:rsidR="00C25ECC" w:rsidRPr="000F644C" w:rsidRDefault="00C25ECC">
      <w:pPr>
        <w:rPr>
          <w:sz w:val="16"/>
          <w:szCs w:val="16"/>
          <w:lang w:val="en-GB"/>
        </w:rPr>
      </w:pPr>
    </w:p>
    <w:sectPr w:rsidR="00C25ECC" w:rsidRPr="000F644C" w:rsidSect="00FC62B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2B7"/>
    <w:rsid w:val="000F644C"/>
    <w:rsid w:val="001A2D41"/>
    <w:rsid w:val="00202DCD"/>
    <w:rsid w:val="00226A92"/>
    <w:rsid w:val="00242633"/>
    <w:rsid w:val="002A408E"/>
    <w:rsid w:val="002A43B5"/>
    <w:rsid w:val="002C2B8C"/>
    <w:rsid w:val="00336487"/>
    <w:rsid w:val="003430A6"/>
    <w:rsid w:val="0036534F"/>
    <w:rsid w:val="0038729F"/>
    <w:rsid w:val="003A1265"/>
    <w:rsid w:val="003C0220"/>
    <w:rsid w:val="003D1556"/>
    <w:rsid w:val="003E68E1"/>
    <w:rsid w:val="0040278E"/>
    <w:rsid w:val="00471042"/>
    <w:rsid w:val="004A030E"/>
    <w:rsid w:val="004A062F"/>
    <w:rsid w:val="004A6B6D"/>
    <w:rsid w:val="0053601E"/>
    <w:rsid w:val="00553086"/>
    <w:rsid w:val="00573486"/>
    <w:rsid w:val="005E6F6B"/>
    <w:rsid w:val="005F52A9"/>
    <w:rsid w:val="006A05B9"/>
    <w:rsid w:val="006E33BE"/>
    <w:rsid w:val="007408C2"/>
    <w:rsid w:val="00770F58"/>
    <w:rsid w:val="007735AE"/>
    <w:rsid w:val="00774F3F"/>
    <w:rsid w:val="007E0B37"/>
    <w:rsid w:val="007F6EFC"/>
    <w:rsid w:val="008132BE"/>
    <w:rsid w:val="008272A4"/>
    <w:rsid w:val="00831DF8"/>
    <w:rsid w:val="00833B21"/>
    <w:rsid w:val="008502D9"/>
    <w:rsid w:val="008D501E"/>
    <w:rsid w:val="008E0A38"/>
    <w:rsid w:val="00941A24"/>
    <w:rsid w:val="009640DD"/>
    <w:rsid w:val="00965AA6"/>
    <w:rsid w:val="00966801"/>
    <w:rsid w:val="009873CD"/>
    <w:rsid w:val="009A4DD1"/>
    <w:rsid w:val="00A26F85"/>
    <w:rsid w:val="00A568F4"/>
    <w:rsid w:val="00A75828"/>
    <w:rsid w:val="00A87A26"/>
    <w:rsid w:val="00B71CC3"/>
    <w:rsid w:val="00B87383"/>
    <w:rsid w:val="00BA3762"/>
    <w:rsid w:val="00BD1692"/>
    <w:rsid w:val="00BE04EB"/>
    <w:rsid w:val="00BE2810"/>
    <w:rsid w:val="00BE3B41"/>
    <w:rsid w:val="00BF4A1C"/>
    <w:rsid w:val="00BF7B6F"/>
    <w:rsid w:val="00C25ECC"/>
    <w:rsid w:val="00C754AE"/>
    <w:rsid w:val="00CD2B7C"/>
    <w:rsid w:val="00CF04FA"/>
    <w:rsid w:val="00CF474D"/>
    <w:rsid w:val="00D12B26"/>
    <w:rsid w:val="00D3542D"/>
    <w:rsid w:val="00D45A66"/>
    <w:rsid w:val="00D46708"/>
    <w:rsid w:val="00D53674"/>
    <w:rsid w:val="00D63ECE"/>
    <w:rsid w:val="00E32B25"/>
    <w:rsid w:val="00E82A96"/>
    <w:rsid w:val="00EC1F6E"/>
    <w:rsid w:val="00EF1387"/>
    <w:rsid w:val="00EF4998"/>
    <w:rsid w:val="00F11AC4"/>
    <w:rsid w:val="00F5034A"/>
    <w:rsid w:val="00F65080"/>
    <w:rsid w:val="00FA18D3"/>
    <w:rsid w:val="00FC62B7"/>
    <w:rsid w:val="00FF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8586373"/>
  <w15:chartTrackingRefBased/>
  <w15:docId w15:val="{EEC3A28B-52E9-48F3-B522-D6992AC4C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C62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C6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C62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2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2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2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2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2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2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C6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C6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C62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2B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2B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2B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2B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2B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2B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C62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C6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2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2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C62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C62B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C62B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C62B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2B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C62B7"/>
    <w:rPr>
      <w:b/>
      <w:bCs/>
      <w:smallCaps/>
      <w:color w:val="0F4761" w:themeColor="accent1" w:themeShade="BF"/>
      <w:spacing w:val="5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E281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E2810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0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Schulz</dc:creator>
  <cp:keywords/>
  <dc:description/>
  <cp:lastModifiedBy>Manuela Schulz</cp:lastModifiedBy>
  <cp:revision>6</cp:revision>
  <dcterms:created xsi:type="dcterms:W3CDTF">2025-06-16T12:54:00Z</dcterms:created>
  <dcterms:modified xsi:type="dcterms:W3CDTF">2025-06-20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c65d85-a0ca-44e3-895e-94d9d5c611fd</vt:lpwstr>
  </property>
</Properties>
</file>